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105EF2" w14:textId="67A482FF" w:rsidR="009F2BAC" w:rsidRPr="00225340" w:rsidRDefault="00026B3F" w:rsidP="00BE6C02">
      <w:pPr>
        <w:pStyle w:val="BodyText"/>
        <w:jc w:val="center"/>
        <w:rPr>
          <w:rFonts w:ascii="Arial" w:eastAsiaTheme="majorEastAsia" w:hAnsi="Arial" w:cs="Arial"/>
          <w:b/>
          <w:bCs/>
          <w:sz w:val="20"/>
          <w:szCs w:val="20"/>
        </w:rPr>
      </w:pPr>
      <w:r w:rsidRPr="00225340">
        <w:rPr>
          <w:rFonts w:ascii="Arial" w:eastAsiaTheme="majorEastAsia" w:hAnsi="Arial" w:cs="Arial"/>
          <w:b/>
          <w:bCs/>
          <w:sz w:val="20"/>
          <w:szCs w:val="20"/>
        </w:rPr>
        <w:t xml:space="preserve">Supplementary </w:t>
      </w:r>
      <w:r w:rsidR="009F2BAC" w:rsidRPr="00225340">
        <w:rPr>
          <w:rFonts w:ascii="Arial" w:eastAsiaTheme="majorEastAsia" w:hAnsi="Arial" w:cs="Arial"/>
          <w:b/>
          <w:bCs/>
          <w:sz w:val="20"/>
          <w:szCs w:val="20"/>
        </w:rPr>
        <w:t xml:space="preserve">Table </w:t>
      </w:r>
      <w:r w:rsidR="002F21C3">
        <w:rPr>
          <w:rFonts w:ascii="Arial" w:eastAsiaTheme="majorEastAsia" w:hAnsi="Arial" w:cs="Arial"/>
          <w:b/>
          <w:bCs/>
          <w:sz w:val="20"/>
          <w:szCs w:val="20"/>
        </w:rPr>
        <w:t>2</w:t>
      </w:r>
      <w:r w:rsidR="009F2BAC" w:rsidRPr="00225340">
        <w:rPr>
          <w:rFonts w:ascii="Arial" w:eastAsiaTheme="majorEastAsia" w:hAnsi="Arial" w:cs="Arial"/>
          <w:b/>
          <w:bCs/>
          <w:sz w:val="20"/>
          <w:szCs w:val="20"/>
        </w:rPr>
        <w:t xml:space="preserve">: Demographic </w:t>
      </w:r>
      <w:r w:rsidR="00F55400">
        <w:rPr>
          <w:rFonts w:ascii="Arial" w:eastAsiaTheme="majorEastAsia" w:hAnsi="Arial" w:cs="Arial"/>
          <w:b/>
          <w:bCs/>
          <w:sz w:val="20"/>
          <w:szCs w:val="20"/>
        </w:rPr>
        <w:t>D</w:t>
      </w:r>
      <w:r w:rsidR="009F2BAC" w:rsidRPr="00225340">
        <w:rPr>
          <w:rFonts w:ascii="Arial" w:eastAsiaTheme="majorEastAsia" w:hAnsi="Arial" w:cs="Arial"/>
          <w:b/>
          <w:bCs/>
          <w:sz w:val="20"/>
          <w:szCs w:val="20"/>
        </w:rPr>
        <w:t xml:space="preserve">escription </w:t>
      </w:r>
      <w:r w:rsidR="0028413B" w:rsidRPr="00225340">
        <w:rPr>
          <w:rFonts w:ascii="Arial" w:eastAsiaTheme="majorEastAsia" w:hAnsi="Arial" w:cs="Arial"/>
          <w:b/>
          <w:bCs/>
          <w:sz w:val="20"/>
          <w:szCs w:val="20"/>
        </w:rPr>
        <w:t>of</w:t>
      </w:r>
      <w:r w:rsidR="009F2BAC" w:rsidRPr="00225340">
        <w:rPr>
          <w:rFonts w:ascii="Arial" w:eastAsiaTheme="majorEastAsia" w:hAnsi="Arial" w:cs="Arial"/>
          <w:b/>
          <w:bCs/>
          <w:sz w:val="20"/>
          <w:szCs w:val="20"/>
        </w:rPr>
        <w:t xml:space="preserve"> </w:t>
      </w:r>
      <w:r w:rsidRPr="00225340">
        <w:rPr>
          <w:rFonts w:ascii="Arial" w:eastAsiaTheme="majorEastAsia" w:hAnsi="Arial" w:cs="Arial"/>
          <w:b/>
          <w:bCs/>
          <w:sz w:val="20"/>
          <w:szCs w:val="20"/>
        </w:rPr>
        <w:t>M</w:t>
      </w:r>
      <w:r w:rsidR="009F2BAC" w:rsidRPr="00225340">
        <w:rPr>
          <w:rFonts w:ascii="Arial" w:eastAsiaTheme="majorEastAsia" w:hAnsi="Arial" w:cs="Arial"/>
          <w:b/>
          <w:bCs/>
          <w:sz w:val="20"/>
          <w:szCs w:val="20"/>
        </w:rPr>
        <w:t xml:space="preserve">ayo </w:t>
      </w:r>
      <w:r w:rsidRPr="00225340">
        <w:rPr>
          <w:rFonts w:ascii="Arial" w:eastAsiaTheme="majorEastAsia" w:hAnsi="Arial" w:cs="Arial"/>
          <w:b/>
          <w:bCs/>
          <w:sz w:val="20"/>
          <w:szCs w:val="20"/>
        </w:rPr>
        <w:t>C</w:t>
      </w:r>
      <w:r w:rsidR="009F2BAC" w:rsidRPr="00225340">
        <w:rPr>
          <w:rFonts w:ascii="Arial" w:eastAsiaTheme="majorEastAsia" w:hAnsi="Arial" w:cs="Arial"/>
          <w:b/>
          <w:bCs/>
          <w:sz w:val="20"/>
          <w:szCs w:val="20"/>
        </w:rPr>
        <w:t xml:space="preserve">linic </w:t>
      </w:r>
      <w:r w:rsidR="00F55400">
        <w:rPr>
          <w:rFonts w:ascii="Arial" w:eastAsiaTheme="majorEastAsia" w:hAnsi="Arial" w:cs="Arial"/>
          <w:b/>
          <w:bCs/>
          <w:sz w:val="20"/>
          <w:szCs w:val="20"/>
        </w:rPr>
        <w:t>C</w:t>
      </w:r>
      <w:r w:rsidR="0028413B" w:rsidRPr="00225340">
        <w:rPr>
          <w:rFonts w:ascii="Arial" w:eastAsiaTheme="majorEastAsia" w:hAnsi="Arial" w:cs="Arial"/>
          <w:b/>
          <w:bCs/>
          <w:sz w:val="20"/>
          <w:szCs w:val="20"/>
        </w:rPr>
        <w:t>ohort</w:t>
      </w:r>
    </w:p>
    <w:tbl>
      <w:tblPr>
        <w:tblStyle w:val="TableGrid"/>
        <w:tblW w:w="14058" w:type="dxa"/>
        <w:tblLayout w:type="fixed"/>
        <w:tblLook w:val="0460" w:firstRow="1" w:lastRow="1" w:firstColumn="0" w:lastColumn="0" w:noHBand="0" w:noVBand="1"/>
      </w:tblPr>
      <w:tblGrid>
        <w:gridCol w:w="1638"/>
        <w:gridCol w:w="2250"/>
        <w:gridCol w:w="2250"/>
        <w:gridCol w:w="2250"/>
        <w:gridCol w:w="2250"/>
        <w:gridCol w:w="2250"/>
        <w:gridCol w:w="1170"/>
      </w:tblGrid>
      <w:tr w:rsidR="00BE6C02" w:rsidRPr="00225340" w14:paraId="4634C459" w14:textId="77777777" w:rsidTr="3239E97D">
        <w:tc>
          <w:tcPr>
            <w:tcW w:w="1638" w:type="dxa"/>
          </w:tcPr>
          <w:p w14:paraId="672C0693" w14:textId="77777777" w:rsidR="00491D26" w:rsidRPr="00225340" w:rsidRDefault="00491D26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F051E4E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BRAFmutTERTwt (N=83)</w:t>
            </w:r>
          </w:p>
        </w:tc>
        <w:tc>
          <w:tcPr>
            <w:tcW w:w="2250" w:type="dxa"/>
          </w:tcPr>
          <w:p w14:paraId="22685534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BRAFmutTERTmut (N=10)</w:t>
            </w:r>
          </w:p>
        </w:tc>
        <w:tc>
          <w:tcPr>
            <w:tcW w:w="2250" w:type="dxa"/>
          </w:tcPr>
          <w:p w14:paraId="17996E94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BRAFwtTERTwt (N=49)</w:t>
            </w:r>
          </w:p>
        </w:tc>
        <w:tc>
          <w:tcPr>
            <w:tcW w:w="2250" w:type="dxa"/>
          </w:tcPr>
          <w:p w14:paraId="7433F090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BRAFwtTERTmut (N=5)</w:t>
            </w:r>
          </w:p>
        </w:tc>
        <w:tc>
          <w:tcPr>
            <w:tcW w:w="2250" w:type="dxa"/>
          </w:tcPr>
          <w:p w14:paraId="07A0CB7D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Total (N=147)</w:t>
            </w:r>
          </w:p>
        </w:tc>
        <w:tc>
          <w:tcPr>
            <w:tcW w:w="1170" w:type="dxa"/>
          </w:tcPr>
          <w:p w14:paraId="3EAB2199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P_value</w:t>
            </w:r>
          </w:p>
        </w:tc>
      </w:tr>
      <w:tr w:rsidR="00BE6C02" w:rsidRPr="00225340" w14:paraId="6024868C" w14:textId="77777777" w:rsidTr="3239E97D">
        <w:tc>
          <w:tcPr>
            <w:tcW w:w="1638" w:type="dxa"/>
          </w:tcPr>
          <w:p w14:paraId="715D5508" w14:textId="77777777" w:rsidR="00491D26" w:rsidRPr="00225340" w:rsidRDefault="00933F25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2250" w:type="dxa"/>
          </w:tcPr>
          <w:p w14:paraId="249417C8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0612181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94F4781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176DA15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79936A4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BD1F158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&lt; 0.001</w:t>
            </w:r>
          </w:p>
        </w:tc>
      </w:tr>
      <w:tr w:rsidR="00BE6C02" w:rsidRPr="00225340" w14:paraId="0B405ADD" w14:textId="77777777" w:rsidTr="3239E97D">
        <w:tc>
          <w:tcPr>
            <w:tcW w:w="1638" w:type="dxa"/>
          </w:tcPr>
          <w:p w14:paraId="744A90EF" w14:textId="77777777" w:rsidR="00491D26" w:rsidRPr="00225340" w:rsidRDefault="00933F25">
            <w:pP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Median (Range)</w:t>
            </w:r>
          </w:p>
        </w:tc>
        <w:tc>
          <w:tcPr>
            <w:tcW w:w="2250" w:type="dxa"/>
          </w:tcPr>
          <w:p w14:paraId="6BA70620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48.65 (20.12, 84.56)</w:t>
            </w:r>
          </w:p>
        </w:tc>
        <w:tc>
          <w:tcPr>
            <w:tcW w:w="2250" w:type="dxa"/>
          </w:tcPr>
          <w:p w14:paraId="01A2E9A6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66.21 (52.65, 81.22)</w:t>
            </w:r>
          </w:p>
        </w:tc>
        <w:tc>
          <w:tcPr>
            <w:tcW w:w="2250" w:type="dxa"/>
          </w:tcPr>
          <w:p w14:paraId="61EA27B2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46.77 (18.09, 83.27)</w:t>
            </w:r>
          </w:p>
        </w:tc>
        <w:tc>
          <w:tcPr>
            <w:tcW w:w="2250" w:type="dxa"/>
          </w:tcPr>
          <w:p w14:paraId="6F01BFD0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61.50 (54.95, 88.28)</w:t>
            </w:r>
          </w:p>
        </w:tc>
        <w:tc>
          <w:tcPr>
            <w:tcW w:w="2250" w:type="dxa"/>
          </w:tcPr>
          <w:p w14:paraId="3128864D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50.31 (18.09, 88.28)</w:t>
            </w:r>
          </w:p>
        </w:tc>
        <w:tc>
          <w:tcPr>
            <w:tcW w:w="1170" w:type="dxa"/>
          </w:tcPr>
          <w:p w14:paraId="7AB4F5A3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76568E54" w14:textId="77777777" w:rsidTr="3239E97D">
        <w:tc>
          <w:tcPr>
            <w:tcW w:w="1638" w:type="dxa"/>
          </w:tcPr>
          <w:p w14:paraId="3EEA9272" w14:textId="77777777" w:rsidR="00491D26" w:rsidRPr="00225340" w:rsidRDefault="00933F25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b/>
                <w:sz w:val="20"/>
                <w:szCs w:val="20"/>
              </w:rPr>
              <w:t>gender</w:t>
            </w:r>
          </w:p>
        </w:tc>
        <w:tc>
          <w:tcPr>
            <w:tcW w:w="2250" w:type="dxa"/>
          </w:tcPr>
          <w:p w14:paraId="4801082A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AA30A8C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BD88E28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DD23A39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5105E32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FFA748F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.306</w:t>
            </w:r>
          </w:p>
        </w:tc>
      </w:tr>
      <w:tr w:rsidR="00BE6C02" w:rsidRPr="00225340" w14:paraId="5DF6A9B1" w14:textId="77777777" w:rsidTr="3239E97D">
        <w:tc>
          <w:tcPr>
            <w:tcW w:w="1638" w:type="dxa"/>
          </w:tcPr>
          <w:p w14:paraId="719F1A6F" w14:textId="77777777" w:rsidR="00491D26" w:rsidRPr="00225340" w:rsidRDefault="00933F25">
            <w:pP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F</w:t>
            </w:r>
          </w:p>
        </w:tc>
        <w:tc>
          <w:tcPr>
            <w:tcW w:w="2250" w:type="dxa"/>
          </w:tcPr>
          <w:p w14:paraId="7FC60024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61 (73.5%)</w:t>
            </w:r>
          </w:p>
        </w:tc>
        <w:tc>
          <w:tcPr>
            <w:tcW w:w="2250" w:type="dxa"/>
          </w:tcPr>
          <w:p w14:paraId="6A0073F7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5 (50.0%)</w:t>
            </w:r>
          </w:p>
        </w:tc>
        <w:tc>
          <w:tcPr>
            <w:tcW w:w="2250" w:type="dxa"/>
          </w:tcPr>
          <w:p w14:paraId="2E6DB38E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38 (77.6%)</w:t>
            </w:r>
          </w:p>
        </w:tc>
        <w:tc>
          <w:tcPr>
            <w:tcW w:w="2250" w:type="dxa"/>
          </w:tcPr>
          <w:p w14:paraId="418E2CD9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3 (60.0%)</w:t>
            </w:r>
          </w:p>
        </w:tc>
        <w:tc>
          <w:tcPr>
            <w:tcW w:w="2250" w:type="dxa"/>
          </w:tcPr>
          <w:p w14:paraId="065B47A5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07 (72.8%)</w:t>
            </w:r>
          </w:p>
        </w:tc>
        <w:tc>
          <w:tcPr>
            <w:tcW w:w="1170" w:type="dxa"/>
          </w:tcPr>
          <w:p w14:paraId="76D82B01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5F6FDC90" w14:textId="77777777" w:rsidTr="3239E97D">
        <w:tc>
          <w:tcPr>
            <w:tcW w:w="1638" w:type="dxa"/>
          </w:tcPr>
          <w:p w14:paraId="5AD8CD88" w14:textId="77777777" w:rsidR="00491D26" w:rsidRPr="00225340" w:rsidRDefault="00933F25">
            <w:pP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M</w:t>
            </w:r>
          </w:p>
        </w:tc>
        <w:tc>
          <w:tcPr>
            <w:tcW w:w="2250" w:type="dxa"/>
          </w:tcPr>
          <w:p w14:paraId="4A51B944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2 (26.5%)</w:t>
            </w:r>
          </w:p>
        </w:tc>
        <w:tc>
          <w:tcPr>
            <w:tcW w:w="2250" w:type="dxa"/>
          </w:tcPr>
          <w:p w14:paraId="3C3D3DE5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5 (50.0%)</w:t>
            </w:r>
          </w:p>
        </w:tc>
        <w:tc>
          <w:tcPr>
            <w:tcW w:w="2250" w:type="dxa"/>
          </w:tcPr>
          <w:p w14:paraId="147C4C04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1 (22.4%)</w:t>
            </w:r>
          </w:p>
        </w:tc>
        <w:tc>
          <w:tcPr>
            <w:tcW w:w="2250" w:type="dxa"/>
          </w:tcPr>
          <w:p w14:paraId="7F7CF66A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 (40.0%)</w:t>
            </w:r>
          </w:p>
        </w:tc>
        <w:tc>
          <w:tcPr>
            <w:tcW w:w="2250" w:type="dxa"/>
          </w:tcPr>
          <w:p w14:paraId="78062CDA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40 (27.2%)</w:t>
            </w:r>
          </w:p>
        </w:tc>
        <w:tc>
          <w:tcPr>
            <w:tcW w:w="1170" w:type="dxa"/>
          </w:tcPr>
          <w:p w14:paraId="1FF39A36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589DF39B" w14:textId="77777777" w:rsidTr="3239E97D">
        <w:tc>
          <w:tcPr>
            <w:tcW w:w="1638" w:type="dxa"/>
          </w:tcPr>
          <w:p w14:paraId="616D5D12" w14:textId="77777777" w:rsidR="00491D26" w:rsidRPr="00225340" w:rsidRDefault="00933F25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b/>
                <w:sz w:val="20"/>
                <w:szCs w:val="20"/>
              </w:rPr>
              <w:t>tumor.size</w:t>
            </w:r>
          </w:p>
        </w:tc>
        <w:tc>
          <w:tcPr>
            <w:tcW w:w="2250" w:type="dxa"/>
          </w:tcPr>
          <w:p w14:paraId="3B9876CC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312423B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E83AE45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CC168EE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2E34077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32CCC14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.048</w:t>
            </w:r>
          </w:p>
        </w:tc>
      </w:tr>
      <w:tr w:rsidR="00BE6C02" w:rsidRPr="00225340" w14:paraId="6A61068C" w14:textId="77777777" w:rsidTr="3239E97D">
        <w:tc>
          <w:tcPr>
            <w:tcW w:w="1638" w:type="dxa"/>
          </w:tcPr>
          <w:p w14:paraId="3E976111" w14:textId="77777777" w:rsidR="00491D26" w:rsidRPr="00225340" w:rsidRDefault="00933F25">
            <w:pP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Median (Range)</w:t>
            </w:r>
          </w:p>
        </w:tc>
        <w:tc>
          <w:tcPr>
            <w:tcW w:w="2250" w:type="dxa"/>
          </w:tcPr>
          <w:p w14:paraId="5073A842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.50 (0.60, 6.50)</w:t>
            </w:r>
          </w:p>
        </w:tc>
        <w:tc>
          <w:tcPr>
            <w:tcW w:w="2250" w:type="dxa"/>
          </w:tcPr>
          <w:p w14:paraId="000AD914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.80 (1.30, 6.50)</w:t>
            </w:r>
          </w:p>
        </w:tc>
        <w:tc>
          <w:tcPr>
            <w:tcW w:w="2250" w:type="dxa"/>
          </w:tcPr>
          <w:p w14:paraId="3B36735D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.00 (0.70, 6.50)</w:t>
            </w:r>
          </w:p>
        </w:tc>
        <w:tc>
          <w:tcPr>
            <w:tcW w:w="2250" w:type="dxa"/>
          </w:tcPr>
          <w:p w14:paraId="32F478E0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.50 (0.20, 1.80)</w:t>
            </w:r>
          </w:p>
        </w:tc>
        <w:tc>
          <w:tcPr>
            <w:tcW w:w="2250" w:type="dxa"/>
          </w:tcPr>
          <w:p w14:paraId="67CDF26E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.50 (0.20, 6.50)</w:t>
            </w:r>
          </w:p>
        </w:tc>
        <w:tc>
          <w:tcPr>
            <w:tcW w:w="1170" w:type="dxa"/>
          </w:tcPr>
          <w:p w14:paraId="62DA439F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69E9F02B" w14:textId="77777777" w:rsidTr="3239E97D">
        <w:tc>
          <w:tcPr>
            <w:tcW w:w="1638" w:type="dxa"/>
          </w:tcPr>
          <w:p w14:paraId="27451642" w14:textId="77777777" w:rsidR="00491D26" w:rsidRPr="00225340" w:rsidRDefault="00933F25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b/>
                <w:sz w:val="20"/>
                <w:szCs w:val="20"/>
              </w:rPr>
              <w:t>T.stage</w:t>
            </w:r>
          </w:p>
        </w:tc>
        <w:tc>
          <w:tcPr>
            <w:tcW w:w="2250" w:type="dxa"/>
          </w:tcPr>
          <w:p w14:paraId="20739CF3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E58C7E2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EF8E604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D9D1B25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F271F4C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AE8A40B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&lt; 0.001</w:t>
            </w:r>
          </w:p>
        </w:tc>
      </w:tr>
      <w:tr w:rsidR="00BE6C02" w:rsidRPr="00225340" w14:paraId="0DA8863F" w14:textId="77777777" w:rsidTr="3239E97D">
        <w:tc>
          <w:tcPr>
            <w:tcW w:w="1638" w:type="dxa"/>
          </w:tcPr>
          <w:p w14:paraId="4EAF87F9" w14:textId="77777777" w:rsidR="00491D26" w:rsidRPr="00225340" w:rsidRDefault="00933F25">
            <w:pP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1a</w:t>
            </w:r>
          </w:p>
        </w:tc>
        <w:tc>
          <w:tcPr>
            <w:tcW w:w="2250" w:type="dxa"/>
          </w:tcPr>
          <w:p w14:paraId="3F0039F1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1 (25.3%)</w:t>
            </w:r>
          </w:p>
        </w:tc>
        <w:tc>
          <w:tcPr>
            <w:tcW w:w="2250" w:type="dxa"/>
          </w:tcPr>
          <w:p w14:paraId="06BBAE44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2250" w:type="dxa"/>
          </w:tcPr>
          <w:p w14:paraId="691926C4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3 (26.5%)</w:t>
            </w:r>
          </w:p>
        </w:tc>
        <w:tc>
          <w:tcPr>
            <w:tcW w:w="2250" w:type="dxa"/>
          </w:tcPr>
          <w:p w14:paraId="04F112A9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2250" w:type="dxa"/>
          </w:tcPr>
          <w:p w14:paraId="2F658EA0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34 (23.1%)</w:t>
            </w:r>
          </w:p>
        </w:tc>
        <w:tc>
          <w:tcPr>
            <w:tcW w:w="1170" w:type="dxa"/>
          </w:tcPr>
          <w:p w14:paraId="661D5090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0E850524" w14:textId="77777777" w:rsidTr="3239E97D">
        <w:tc>
          <w:tcPr>
            <w:tcW w:w="1638" w:type="dxa"/>
          </w:tcPr>
          <w:p w14:paraId="1532E1E0" w14:textId="77777777" w:rsidR="00491D26" w:rsidRPr="00225340" w:rsidRDefault="00933F25">
            <w:pP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1b</w:t>
            </w:r>
          </w:p>
        </w:tc>
        <w:tc>
          <w:tcPr>
            <w:tcW w:w="2250" w:type="dxa"/>
          </w:tcPr>
          <w:p w14:paraId="5C1010AF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8 (33.7%)</w:t>
            </w:r>
          </w:p>
        </w:tc>
        <w:tc>
          <w:tcPr>
            <w:tcW w:w="2250" w:type="dxa"/>
          </w:tcPr>
          <w:p w14:paraId="6F5D0042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3 (30.0%)</w:t>
            </w:r>
          </w:p>
        </w:tc>
        <w:tc>
          <w:tcPr>
            <w:tcW w:w="2250" w:type="dxa"/>
          </w:tcPr>
          <w:p w14:paraId="5DDFD963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5 (30.6%)</w:t>
            </w:r>
          </w:p>
        </w:tc>
        <w:tc>
          <w:tcPr>
            <w:tcW w:w="2250" w:type="dxa"/>
          </w:tcPr>
          <w:p w14:paraId="6FA39D14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2250" w:type="dxa"/>
          </w:tcPr>
          <w:p w14:paraId="72CDFA9A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46 (31.3%)</w:t>
            </w:r>
          </w:p>
        </w:tc>
        <w:tc>
          <w:tcPr>
            <w:tcW w:w="1170" w:type="dxa"/>
          </w:tcPr>
          <w:p w14:paraId="6313ED57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51FA92C3" w14:textId="77777777" w:rsidTr="3239E97D">
        <w:tc>
          <w:tcPr>
            <w:tcW w:w="1638" w:type="dxa"/>
          </w:tcPr>
          <w:p w14:paraId="2022E416" w14:textId="77777777" w:rsidR="00491D26" w:rsidRPr="00225340" w:rsidRDefault="00933F25">
            <w:pP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2250" w:type="dxa"/>
          </w:tcPr>
          <w:p w14:paraId="7594E7B2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1 (13.3%)</w:t>
            </w:r>
          </w:p>
        </w:tc>
        <w:tc>
          <w:tcPr>
            <w:tcW w:w="2250" w:type="dxa"/>
          </w:tcPr>
          <w:p w14:paraId="6C899158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 (20.0%)</w:t>
            </w:r>
          </w:p>
        </w:tc>
        <w:tc>
          <w:tcPr>
            <w:tcW w:w="2250" w:type="dxa"/>
          </w:tcPr>
          <w:p w14:paraId="7499DC92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7 (34.7%)</w:t>
            </w:r>
          </w:p>
        </w:tc>
        <w:tc>
          <w:tcPr>
            <w:tcW w:w="2250" w:type="dxa"/>
          </w:tcPr>
          <w:p w14:paraId="4DAFB3C4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2250" w:type="dxa"/>
          </w:tcPr>
          <w:p w14:paraId="6890413D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30 (20.4%)</w:t>
            </w:r>
          </w:p>
        </w:tc>
        <w:tc>
          <w:tcPr>
            <w:tcW w:w="1170" w:type="dxa"/>
          </w:tcPr>
          <w:p w14:paraId="0123B59A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0EA4A762" w14:textId="77777777" w:rsidTr="3239E97D">
        <w:tc>
          <w:tcPr>
            <w:tcW w:w="1638" w:type="dxa"/>
          </w:tcPr>
          <w:p w14:paraId="14DD1710" w14:textId="77777777" w:rsidR="00491D26" w:rsidRPr="00225340" w:rsidRDefault="00933F25">
            <w:pP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3a</w:t>
            </w:r>
          </w:p>
        </w:tc>
        <w:tc>
          <w:tcPr>
            <w:tcW w:w="2250" w:type="dxa"/>
          </w:tcPr>
          <w:p w14:paraId="00CA860D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 (2.4%)</w:t>
            </w:r>
          </w:p>
        </w:tc>
        <w:tc>
          <w:tcPr>
            <w:tcW w:w="2250" w:type="dxa"/>
          </w:tcPr>
          <w:p w14:paraId="74854DE7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2250" w:type="dxa"/>
          </w:tcPr>
          <w:p w14:paraId="390A8511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 (4.1%)</w:t>
            </w:r>
          </w:p>
        </w:tc>
        <w:tc>
          <w:tcPr>
            <w:tcW w:w="2250" w:type="dxa"/>
          </w:tcPr>
          <w:p w14:paraId="639F9CA3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 (20.0%)</w:t>
            </w:r>
          </w:p>
        </w:tc>
        <w:tc>
          <w:tcPr>
            <w:tcW w:w="2250" w:type="dxa"/>
          </w:tcPr>
          <w:p w14:paraId="7D4913A5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5 (3.4%)</w:t>
            </w:r>
          </w:p>
        </w:tc>
        <w:tc>
          <w:tcPr>
            <w:tcW w:w="1170" w:type="dxa"/>
          </w:tcPr>
          <w:p w14:paraId="7783997F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504215F8" w14:textId="77777777" w:rsidTr="3239E97D">
        <w:tc>
          <w:tcPr>
            <w:tcW w:w="1638" w:type="dxa"/>
          </w:tcPr>
          <w:p w14:paraId="5DB61305" w14:textId="77777777" w:rsidR="00491D26" w:rsidRPr="00225340" w:rsidRDefault="00933F25">
            <w:pP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3b</w:t>
            </w:r>
          </w:p>
        </w:tc>
        <w:tc>
          <w:tcPr>
            <w:tcW w:w="2250" w:type="dxa"/>
          </w:tcPr>
          <w:p w14:paraId="2D049E67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9 (22.9%)</w:t>
            </w:r>
          </w:p>
        </w:tc>
        <w:tc>
          <w:tcPr>
            <w:tcW w:w="2250" w:type="dxa"/>
          </w:tcPr>
          <w:p w14:paraId="253DAB5D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3 (30.0%)</w:t>
            </w:r>
          </w:p>
        </w:tc>
        <w:tc>
          <w:tcPr>
            <w:tcW w:w="2250" w:type="dxa"/>
          </w:tcPr>
          <w:p w14:paraId="49E3CF60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2250" w:type="dxa"/>
          </w:tcPr>
          <w:p w14:paraId="43975F61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 (40.0%)</w:t>
            </w:r>
          </w:p>
        </w:tc>
        <w:tc>
          <w:tcPr>
            <w:tcW w:w="2250" w:type="dxa"/>
          </w:tcPr>
          <w:p w14:paraId="2132ED59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4 (16.3%)</w:t>
            </w:r>
          </w:p>
        </w:tc>
        <w:tc>
          <w:tcPr>
            <w:tcW w:w="1170" w:type="dxa"/>
          </w:tcPr>
          <w:p w14:paraId="39C83265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0D3D5EA4" w14:textId="77777777" w:rsidTr="3239E97D">
        <w:tc>
          <w:tcPr>
            <w:tcW w:w="1638" w:type="dxa"/>
          </w:tcPr>
          <w:p w14:paraId="1251BDAA" w14:textId="77777777" w:rsidR="00491D26" w:rsidRPr="00225340" w:rsidRDefault="00933F25">
            <w:pP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4a</w:t>
            </w:r>
          </w:p>
        </w:tc>
        <w:tc>
          <w:tcPr>
            <w:tcW w:w="2250" w:type="dxa"/>
          </w:tcPr>
          <w:p w14:paraId="64E5CBD1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 (2.4%)</w:t>
            </w:r>
          </w:p>
        </w:tc>
        <w:tc>
          <w:tcPr>
            <w:tcW w:w="2250" w:type="dxa"/>
          </w:tcPr>
          <w:p w14:paraId="5EC8FF72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 (20.0%)</w:t>
            </w:r>
          </w:p>
        </w:tc>
        <w:tc>
          <w:tcPr>
            <w:tcW w:w="2250" w:type="dxa"/>
          </w:tcPr>
          <w:p w14:paraId="5FFC8F2E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 (4.1%)</w:t>
            </w:r>
          </w:p>
        </w:tc>
        <w:tc>
          <w:tcPr>
            <w:tcW w:w="2250" w:type="dxa"/>
          </w:tcPr>
          <w:p w14:paraId="770DBE96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 (20.0%)</w:t>
            </w:r>
          </w:p>
        </w:tc>
        <w:tc>
          <w:tcPr>
            <w:tcW w:w="2250" w:type="dxa"/>
          </w:tcPr>
          <w:p w14:paraId="65556964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7 (4.8%)</w:t>
            </w:r>
          </w:p>
        </w:tc>
        <w:tc>
          <w:tcPr>
            <w:tcW w:w="1170" w:type="dxa"/>
          </w:tcPr>
          <w:p w14:paraId="18B9068F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1E2CE8F0" w14:textId="77777777" w:rsidTr="3239E97D">
        <w:tc>
          <w:tcPr>
            <w:tcW w:w="1638" w:type="dxa"/>
          </w:tcPr>
          <w:p w14:paraId="06646005" w14:textId="77777777" w:rsidR="00491D26" w:rsidRPr="00225340" w:rsidRDefault="00933F25">
            <w:pP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x</w:t>
            </w:r>
          </w:p>
        </w:tc>
        <w:tc>
          <w:tcPr>
            <w:tcW w:w="2250" w:type="dxa"/>
          </w:tcPr>
          <w:p w14:paraId="53C45A42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2250" w:type="dxa"/>
          </w:tcPr>
          <w:p w14:paraId="2EC789E4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2250" w:type="dxa"/>
          </w:tcPr>
          <w:p w14:paraId="3801C998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2250" w:type="dxa"/>
          </w:tcPr>
          <w:p w14:paraId="379F96EC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 (20.0%)</w:t>
            </w:r>
          </w:p>
        </w:tc>
        <w:tc>
          <w:tcPr>
            <w:tcW w:w="2250" w:type="dxa"/>
          </w:tcPr>
          <w:p w14:paraId="006DB940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 (0.7%)</w:t>
            </w:r>
          </w:p>
        </w:tc>
        <w:tc>
          <w:tcPr>
            <w:tcW w:w="1170" w:type="dxa"/>
          </w:tcPr>
          <w:p w14:paraId="0C6873BE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2FCC64AD" w14:textId="77777777" w:rsidTr="3239E97D">
        <w:tc>
          <w:tcPr>
            <w:tcW w:w="1638" w:type="dxa"/>
          </w:tcPr>
          <w:p w14:paraId="3BF104E9" w14:textId="77777777" w:rsidR="00491D26" w:rsidRPr="00225340" w:rsidRDefault="00933F25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b/>
                <w:sz w:val="20"/>
                <w:szCs w:val="20"/>
              </w:rPr>
              <w:t>N.stage</w:t>
            </w:r>
          </w:p>
        </w:tc>
        <w:tc>
          <w:tcPr>
            <w:tcW w:w="2250" w:type="dxa"/>
          </w:tcPr>
          <w:p w14:paraId="285625F1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BFA4EB1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CA9A25C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2C676E5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2CBF002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4C334C5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&lt; 0.001</w:t>
            </w:r>
          </w:p>
        </w:tc>
      </w:tr>
      <w:tr w:rsidR="00BE6C02" w:rsidRPr="00225340" w14:paraId="2273D689" w14:textId="77777777" w:rsidTr="3239E97D">
        <w:tc>
          <w:tcPr>
            <w:tcW w:w="1638" w:type="dxa"/>
          </w:tcPr>
          <w:p w14:paraId="4F3F1C09" w14:textId="77777777" w:rsidR="00491D26" w:rsidRPr="00225340" w:rsidRDefault="00933F25">
            <w:pP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0</w:t>
            </w:r>
          </w:p>
        </w:tc>
        <w:tc>
          <w:tcPr>
            <w:tcW w:w="2250" w:type="dxa"/>
          </w:tcPr>
          <w:p w14:paraId="43236148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6 (31.3%)</w:t>
            </w:r>
          </w:p>
        </w:tc>
        <w:tc>
          <w:tcPr>
            <w:tcW w:w="2250" w:type="dxa"/>
          </w:tcPr>
          <w:p w14:paraId="3F57E318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 (20.0%)</w:t>
            </w:r>
          </w:p>
        </w:tc>
        <w:tc>
          <w:tcPr>
            <w:tcW w:w="2250" w:type="dxa"/>
          </w:tcPr>
          <w:p w14:paraId="29AFE4B0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9 (18.4%)</w:t>
            </w:r>
          </w:p>
        </w:tc>
        <w:tc>
          <w:tcPr>
            <w:tcW w:w="2250" w:type="dxa"/>
          </w:tcPr>
          <w:p w14:paraId="5BE50D07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4 (80.0%)</w:t>
            </w:r>
          </w:p>
        </w:tc>
        <w:tc>
          <w:tcPr>
            <w:tcW w:w="2250" w:type="dxa"/>
          </w:tcPr>
          <w:p w14:paraId="7D319E41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41 (27.9%)</w:t>
            </w:r>
          </w:p>
        </w:tc>
        <w:tc>
          <w:tcPr>
            <w:tcW w:w="1170" w:type="dxa"/>
          </w:tcPr>
          <w:p w14:paraId="73912636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0628758E" w14:textId="77777777" w:rsidTr="3239E97D">
        <w:tc>
          <w:tcPr>
            <w:tcW w:w="1638" w:type="dxa"/>
          </w:tcPr>
          <w:p w14:paraId="50FA156B" w14:textId="77777777" w:rsidR="00491D26" w:rsidRPr="00225340" w:rsidRDefault="00933F25">
            <w:pP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0c</w:t>
            </w:r>
          </w:p>
        </w:tc>
        <w:tc>
          <w:tcPr>
            <w:tcW w:w="2250" w:type="dxa"/>
          </w:tcPr>
          <w:p w14:paraId="251486EF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1 (25.3%)</w:t>
            </w:r>
          </w:p>
        </w:tc>
        <w:tc>
          <w:tcPr>
            <w:tcW w:w="2250" w:type="dxa"/>
          </w:tcPr>
          <w:p w14:paraId="1F89493B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 (20.0%)</w:t>
            </w:r>
          </w:p>
        </w:tc>
        <w:tc>
          <w:tcPr>
            <w:tcW w:w="2250" w:type="dxa"/>
          </w:tcPr>
          <w:p w14:paraId="70CB1E11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0 (40.8%)</w:t>
            </w:r>
          </w:p>
        </w:tc>
        <w:tc>
          <w:tcPr>
            <w:tcW w:w="2250" w:type="dxa"/>
          </w:tcPr>
          <w:p w14:paraId="3B4D76E0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2250" w:type="dxa"/>
          </w:tcPr>
          <w:p w14:paraId="25D63D3A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43 (29.3%)</w:t>
            </w:r>
          </w:p>
        </w:tc>
        <w:tc>
          <w:tcPr>
            <w:tcW w:w="1170" w:type="dxa"/>
          </w:tcPr>
          <w:p w14:paraId="26F7A959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0B32D584" w14:textId="77777777" w:rsidTr="3239E97D">
        <w:tc>
          <w:tcPr>
            <w:tcW w:w="1638" w:type="dxa"/>
          </w:tcPr>
          <w:p w14:paraId="5932813B" w14:textId="77777777" w:rsidR="00491D26" w:rsidRPr="00225340" w:rsidRDefault="00933F25">
            <w:pP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2250" w:type="dxa"/>
          </w:tcPr>
          <w:p w14:paraId="01949A91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 (1.2%)</w:t>
            </w:r>
          </w:p>
        </w:tc>
        <w:tc>
          <w:tcPr>
            <w:tcW w:w="2250" w:type="dxa"/>
          </w:tcPr>
          <w:p w14:paraId="3CFA4FE5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 (10.0%)</w:t>
            </w:r>
          </w:p>
        </w:tc>
        <w:tc>
          <w:tcPr>
            <w:tcW w:w="2250" w:type="dxa"/>
          </w:tcPr>
          <w:p w14:paraId="69D7C5E7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 (2.0%)</w:t>
            </w:r>
          </w:p>
        </w:tc>
        <w:tc>
          <w:tcPr>
            <w:tcW w:w="2250" w:type="dxa"/>
          </w:tcPr>
          <w:p w14:paraId="15D01FB0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2250" w:type="dxa"/>
          </w:tcPr>
          <w:p w14:paraId="6C5C6493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3 (2.0%)</w:t>
            </w:r>
          </w:p>
        </w:tc>
        <w:tc>
          <w:tcPr>
            <w:tcW w:w="1170" w:type="dxa"/>
          </w:tcPr>
          <w:p w14:paraId="2F8B39BD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12BEF646" w14:textId="77777777" w:rsidTr="3239E97D">
        <w:tc>
          <w:tcPr>
            <w:tcW w:w="1638" w:type="dxa"/>
          </w:tcPr>
          <w:p w14:paraId="3835D1DD" w14:textId="77777777" w:rsidR="00491D26" w:rsidRPr="00225340" w:rsidRDefault="00933F25">
            <w:pP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1a</w:t>
            </w:r>
          </w:p>
        </w:tc>
        <w:tc>
          <w:tcPr>
            <w:tcW w:w="2250" w:type="dxa"/>
          </w:tcPr>
          <w:p w14:paraId="03C0EBDF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5 (30.1%)</w:t>
            </w:r>
          </w:p>
        </w:tc>
        <w:tc>
          <w:tcPr>
            <w:tcW w:w="2250" w:type="dxa"/>
          </w:tcPr>
          <w:p w14:paraId="1B2582A9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2250" w:type="dxa"/>
          </w:tcPr>
          <w:p w14:paraId="09124D2A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4 (28.6%)</w:t>
            </w:r>
          </w:p>
        </w:tc>
        <w:tc>
          <w:tcPr>
            <w:tcW w:w="2250" w:type="dxa"/>
          </w:tcPr>
          <w:p w14:paraId="1E26E77A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2250" w:type="dxa"/>
          </w:tcPr>
          <w:p w14:paraId="558AF508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39 (26.5%)</w:t>
            </w:r>
          </w:p>
        </w:tc>
        <w:tc>
          <w:tcPr>
            <w:tcW w:w="1170" w:type="dxa"/>
          </w:tcPr>
          <w:p w14:paraId="4EE71935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44380EE2" w14:textId="77777777" w:rsidTr="3239E97D">
        <w:tc>
          <w:tcPr>
            <w:tcW w:w="1638" w:type="dxa"/>
          </w:tcPr>
          <w:p w14:paraId="42FAA41C" w14:textId="77777777" w:rsidR="00491D26" w:rsidRPr="00225340" w:rsidRDefault="00933F25">
            <w:pP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1b</w:t>
            </w:r>
          </w:p>
        </w:tc>
        <w:tc>
          <w:tcPr>
            <w:tcW w:w="2250" w:type="dxa"/>
          </w:tcPr>
          <w:p w14:paraId="2476A75B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0 (12.0%)</w:t>
            </w:r>
          </w:p>
        </w:tc>
        <w:tc>
          <w:tcPr>
            <w:tcW w:w="2250" w:type="dxa"/>
          </w:tcPr>
          <w:p w14:paraId="76FF1816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4 (40.0%)</w:t>
            </w:r>
          </w:p>
        </w:tc>
        <w:tc>
          <w:tcPr>
            <w:tcW w:w="2250" w:type="dxa"/>
          </w:tcPr>
          <w:p w14:paraId="334BEF84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5 (10.2%)</w:t>
            </w:r>
          </w:p>
        </w:tc>
        <w:tc>
          <w:tcPr>
            <w:tcW w:w="2250" w:type="dxa"/>
          </w:tcPr>
          <w:p w14:paraId="0330679C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2250" w:type="dxa"/>
          </w:tcPr>
          <w:p w14:paraId="7303782D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9 (12.9%)</w:t>
            </w:r>
          </w:p>
        </w:tc>
        <w:tc>
          <w:tcPr>
            <w:tcW w:w="1170" w:type="dxa"/>
          </w:tcPr>
          <w:p w14:paraId="67265281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7D13C1C8" w14:textId="77777777" w:rsidTr="3239E97D">
        <w:tc>
          <w:tcPr>
            <w:tcW w:w="1638" w:type="dxa"/>
          </w:tcPr>
          <w:p w14:paraId="359FBCC8" w14:textId="77777777" w:rsidR="00491D26" w:rsidRPr="00225340" w:rsidRDefault="00933F25">
            <w:pP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x</w:t>
            </w:r>
          </w:p>
        </w:tc>
        <w:tc>
          <w:tcPr>
            <w:tcW w:w="2250" w:type="dxa"/>
          </w:tcPr>
          <w:p w14:paraId="4C1A25D6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2250" w:type="dxa"/>
          </w:tcPr>
          <w:p w14:paraId="222A7323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 (10.0%)</w:t>
            </w:r>
          </w:p>
        </w:tc>
        <w:tc>
          <w:tcPr>
            <w:tcW w:w="2250" w:type="dxa"/>
          </w:tcPr>
          <w:p w14:paraId="518FCADF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2250" w:type="dxa"/>
          </w:tcPr>
          <w:p w14:paraId="1466BFF4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 (20.0%)</w:t>
            </w:r>
          </w:p>
        </w:tc>
        <w:tc>
          <w:tcPr>
            <w:tcW w:w="2250" w:type="dxa"/>
          </w:tcPr>
          <w:p w14:paraId="44DEBF8B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 (1.4%)</w:t>
            </w:r>
          </w:p>
        </w:tc>
        <w:tc>
          <w:tcPr>
            <w:tcW w:w="1170" w:type="dxa"/>
          </w:tcPr>
          <w:p w14:paraId="30671169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4A5A6B6F" w14:textId="77777777" w:rsidTr="3239E97D">
        <w:tc>
          <w:tcPr>
            <w:tcW w:w="1638" w:type="dxa"/>
          </w:tcPr>
          <w:p w14:paraId="79FE1149" w14:textId="77777777" w:rsidR="00491D26" w:rsidRPr="00225340" w:rsidRDefault="00933F25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b/>
                <w:sz w:val="20"/>
                <w:szCs w:val="20"/>
              </w:rPr>
              <w:t>M.stage</w:t>
            </w:r>
          </w:p>
        </w:tc>
        <w:tc>
          <w:tcPr>
            <w:tcW w:w="2250" w:type="dxa"/>
          </w:tcPr>
          <w:p w14:paraId="22EA12A2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8D9A719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0EC202F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D9B6419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D5BCF52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62D7E7D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&lt; 0.001</w:t>
            </w:r>
          </w:p>
        </w:tc>
      </w:tr>
      <w:tr w:rsidR="00BE6C02" w:rsidRPr="00225340" w14:paraId="409378AC" w14:textId="77777777" w:rsidTr="3239E97D">
        <w:tc>
          <w:tcPr>
            <w:tcW w:w="1638" w:type="dxa"/>
          </w:tcPr>
          <w:p w14:paraId="09D85C11" w14:textId="77777777" w:rsidR="00491D26" w:rsidRPr="00225340" w:rsidRDefault="00933F25">
            <w:pP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0</w:t>
            </w:r>
          </w:p>
        </w:tc>
        <w:tc>
          <w:tcPr>
            <w:tcW w:w="2250" w:type="dxa"/>
          </w:tcPr>
          <w:p w14:paraId="4C50AA61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83 (100.0%)</w:t>
            </w:r>
          </w:p>
        </w:tc>
        <w:tc>
          <w:tcPr>
            <w:tcW w:w="2250" w:type="dxa"/>
          </w:tcPr>
          <w:p w14:paraId="4DA5198A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9 (90.0%)</w:t>
            </w:r>
          </w:p>
        </w:tc>
        <w:tc>
          <w:tcPr>
            <w:tcW w:w="2250" w:type="dxa"/>
          </w:tcPr>
          <w:p w14:paraId="51D195DA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47 (95.9%)</w:t>
            </w:r>
          </w:p>
        </w:tc>
        <w:tc>
          <w:tcPr>
            <w:tcW w:w="2250" w:type="dxa"/>
          </w:tcPr>
          <w:p w14:paraId="706EBA6A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 (40.0%)</w:t>
            </w:r>
          </w:p>
        </w:tc>
        <w:tc>
          <w:tcPr>
            <w:tcW w:w="2250" w:type="dxa"/>
          </w:tcPr>
          <w:p w14:paraId="62F255C3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41 (95.9%)</w:t>
            </w:r>
          </w:p>
        </w:tc>
        <w:tc>
          <w:tcPr>
            <w:tcW w:w="1170" w:type="dxa"/>
          </w:tcPr>
          <w:p w14:paraId="05D1115B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751556C9" w14:textId="77777777" w:rsidTr="3239E97D">
        <w:tc>
          <w:tcPr>
            <w:tcW w:w="1638" w:type="dxa"/>
          </w:tcPr>
          <w:p w14:paraId="74892331" w14:textId="77777777" w:rsidR="00491D26" w:rsidRPr="00225340" w:rsidRDefault="00933F25">
            <w:pP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2250" w:type="dxa"/>
          </w:tcPr>
          <w:p w14:paraId="4C17FE4B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2250" w:type="dxa"/>
          </w:tcPr>
          <w:p w14:paraId="4F8367E0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 (10.0%)</w:t>
            </w:r>
          </w:p>
        </w:tc>
        <w:tc>
          <w:tcPr>
            <w:tcW w:w="2250" w:type="dxa"/>
          </w:tcPr>
          <w:p w14:paraId="7F34D40A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 (4.1%)</w:t>
            </w:r>
          </w:p>
        </w:tc>
        <w:tc>
          <w:tcPr>
            <w:tcW w:w="2250" w:type="dxa"/>
          </w:tcPr>
          <w:p w14:paraId="28B77168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3 (60.0%)</w:t>
            </w:r>
          </w:p>
        </w:tc>
        <w:tc>
          <w:tcPr>
            <w:tcW w:w="2250" w:type="dxa"/>
          </w:tcPr>
          <w:p w14:paraId="20865A4E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6 (4.1%)</w:t>
            </w:r>
          </w:p>
        </w:tc>
        <w:tc>
          <w:tcPr>
            <w:tcW w:w="1170" w:type="dxa"/>
          </w:tcPr>
          <w:p w14:paraId="5D432CAA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57CB988C" w14:textId="77777777" w:rsidTr="3239E97D">
        <w:tc>
          <w:tcPr>
            <w:tcW w:w="1638" w:type="dxa"/>
          </w:tcPr>
          <w:p w14:paraId="4EAF65D7" w14:textId="77777777" w:rsidR="00491D26" w:rsidRPr="00225340" w:rsidRDefault="00933F25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b/>
                <w:sz w:val="20"/>
                <w:szCs w:val="20"/>
              </w:rPr>
              <w:t>TNM.stages</w:t>
            </w:r>
          </w:p>
        </w:tc>
        <w:tc>
          <w:tcPr>
            <w:tcW w:w="2250" w:type="dxa"/>
          </w:tcPr>
          <w:p w14:paraId="39E2B6A8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98624CC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A3E70D0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87AB914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71ADBC0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C6D4A64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&lt; 0.001</w:t>
            </w:r>
          </w:p>
        </w:tc>
      </w:tr>
      <w:tr w:rsidR="00BE6C02" w:rsidRPr="00225340" w14:paraId="1B60F0A8" w14:textId="77777777" w:rsidTr="3239E97D">
        <w:tc>
          <w:tcPr>
            <w:tcW w:w="1638" w:type="dxa"/>
          </w:tcPr>
          <w:p w14:paraId="38A811DF" w14:textId="77777777" w:rsidR="00491D26" w:rsidRPr="00225340" w:rsidRDefault="00933F25">
            <w:pP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I+II</w:t>
            </w:r>
          </w:p>
        </w:tc>
        <w:tc>
          <w:tcPr>
            <w:tcW w:w="2250" w:type="dxa"/>
          </w:tcPr>
          <w:p w14:paraId="22C257C7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82 (98.8%)</w:t>
            </w:r>
          </w:p>
        </w:tc>
        <w:tc>
          <w:tcPr>
            <w:tcW w:w="2250" w:type="dxa"/>
          </w:tcPr>
          <w:p w14:paraId="14AE36E0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8 (80.0%)</w:t>
            </w:r>
          </w:p>
        </w:tc>
        <w:tc>
          <w:tcPr>
            <w:tcW w:w="2250" w:type="dxa"/>
          </w:tcPr>
          <w:p w14:paraId="7A7BF115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47 (95.9%)</w:t>
            </w:r>
          </w:p>
        </w:tc>
        <w:tc>
          <w:tcPr>
            <w:tcW w:w="2250" w:type="dxa"/>
          </w:tcPr>
          <w:p w14:paraId="7FDCBE4B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 (40.0%)</w:t>
            </w:r>
          </w:p>
        </w:tc>
        <w:tc>
          <w:tcPr>
            <w:tcW w:w="2250" w:type="dxa"/>
          </w:tcPr>
          <w:p w14:paraId="527D3343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39 (94.6%)</w:t>
            </w:r>
          </w:p>
        </w:tc>
        <w:tc>
          <w:tcPr>
            <w:tcW w:w="1170" w:type="dxa"/>
          </w:tcPr>
          <w:p w14:paraId="28248076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6ADAD127" w14:textId="77777777" w:rsidTr="3239E97D">
        <w:tc>
          <w:tcPr>
            <w:tcW w:w="1638" w:type="dxa"/>
          </w:tcPr>
          <w:p w14:paraId="70FD22F0" w14:textId="77777777" w:rsidR="00491D26" w:rsidRPr="00225340" w:rsidRDefault="00933F25">
            <w:pP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III+IV</w:t>
            </w:r>
          </w:p>
        </w:tc>
        <w:tc>
          <w:tcPr>
            <w:tcW w:w="2250" w:type="dxa"/>
          </w:tcPr>
          <w:p w14:paraId="3A323D16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 (1.2%)</w:t>
            </w:r>
          </w:p>
        </w:tc>
        <w:tc>
          <w:tcPr>
            <w:tcW w:w="2250" w:type="dxa"/>
          </w:tcPr>
          <w:p w14:paraId="345E3E0C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 (20.0%)</w:t>
            </w:r>
          </w:p>
        </w:tc>
        <w:tc>
          <w:tcPr>
            <w:tcW w:w="2250" w:type="dxa"/>
          </w:tcPr>
          <w:p w14:paraId="1E7F3006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 (4.1%)</w:t>
            </w:r>
          </w:p>
        </w:tc>
        <w:tc>
          <w:tcPr>
            <w:tcW w:w="2250" w:type="dxa"/>
          </w:tcPr>
          <w:p w14:paraId="10620B9B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3 (60.0%)</w:t>
            </w:r>
          </w:p>
        </w:tc>
        <w:tc>
          <w:tcPr>
            <w:tcW w:w="2250" w:type="dxa"/>
          </w:tcPr>
          <w:p w14:paraId="1C640058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8 (5.4%)</w:t>
            </w:r>
          </w:p>
        </w:tc>
        <w:tc>
          <w:tcPr>
            <w:tcW w:w="1170" w:type="dxa"/>
          </w:tcPr>
          <w:p w14:paraId="436DEAF0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1428B30A" w14:textId="77777777" w:rsidTr="3239E97D">
        <w:tc>
          <w:tcPr>
            <w:tcW w:w="1638" w:type="dxa"/>
          </w:tcPr>
          <w:p w14:paraId="6796A872" w14:textId="2624D8F0" w:rsidR="00491D26" w:rsidRPr="00225340" w:rsidRDefault="00933F25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b/>
                <w:sz w:val="20"/>
                <w:szCs w:val="20"/>
              </w:rPr>
              <w:t>Follow.up</w:t>
            </w:r>
            <w:r w:rsidR="002844A3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  <w:r w:rsidRPr="00225340">
              <w:rPr>
                <w:rFonts w:ascii="Arial" w:eastAsia="Times New Roman" w:hAnsi="Arial" w:cs="Arial"/>
                <w:b/>
                <w:sz w:val="20"/>
                <w:szCs w:val="20"/>
              </w:rPr>
              <w:t>months</w:t>
            </w:r>
          </w:p>
        </w:tc>
        <w:tc>
          <w:tcPr>
            <w:tcW w:w="2250" w:type="dxa"/>
          </w:tcPr>
          <w:p w14:paraId="19C9112E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1A4DD8A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CD3CA14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3FC3E07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EE46770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B6105CF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.318</w:t>
            </w:r>
          </w:p>
        </w:tc>
      </w:tr>
      <w:tr w:rsidR="00BE6C02" w:rsidRPr="00225340" w14:paraId="772EECE6" w14:textId="77777777" w:rsidTr="3239E97D">
        <w:tc>
          <w:tcPr>
            <w:tcW w:w="1638" w:type="dxa"/>
          </w:tcPr>
          <w:p w14:paraId="78693C21" w14:textId="77777777" w:rsidR="00491D26" w:rsidRPr="00225340" w:rsidRDefault="00933F25">
            <w:pP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Median (Range)</w:t>
            </w:r>
          </w:p>
        </w:tc>
        <w:tc>
          <w:tcPr>
            <w:tcW w:w="2250" w:type="dxa"/>
          </w:tcPr>
          <w:p w14:paraId="7834B259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77.47 (0.00, 330.43)</w:t>
            </w:r>
          </w:p>
        </w:tc>
        <w:tc>
          <w:tcPr>
            <w:tcW w:w="2250" w:type="dxa"/>
          </w:tcPr>
          <w:p w14:paraId="18AB03FC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83.87 (0.03, 125.77)</w:t>
            </w:r>
          </w:p>
        </w:tc>
        <w:tc>
          <w:tcPr>
            <w:tcW w:w="2250" w:type="dxa"/>
          </w:tcPr>
          <w:p w14:paraId="73C49391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85.60 (0.23, 288.73)</w:t>
            </w:r>
          </w:p>
        </w:tc>
        <w:tc>
          <w:tcPr>
            <w:tcW w:w="2250" w:type="dxa"/>
          </w:tcPr>
          <w:p w14:paraId="575E0448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58.40 (4.23, 227.77)</w:t>
            </w:r>
          </w:p>
        </w:tc>
        <w:tc>
          <w:tcPr>
            <w:tcW w:w="2250" w:type="dxa"/>
          </w:tcPr>
          <w:p w14:paraId="4CD7197E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83.33 (0.00, 330.43)</w:t>
            </w:r>
          </w:p>
        </w:tc>
        <w:tc>
          <w:tcPr>
            <w:tcW w:w="1170" w:type="dxa"/>
          </w:tcPr>
          <w:p w14:paraId="72F9E0B8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6B3290A0" w14:textId="77777777" w:rsidTr="3239E97D">
        <w:tc>
          <w:tcPr>
            <w:tcW w:w="1638" w:type="dxa"/>
          </w:tcPr>
          <w:p w14:paraId="18D6536D" w14:textId="0FF1A0A4" w:rsidR="00491D26" w:rsidRDefault="00483FB2" w:rsidP="3239E97D">
            <w:pPr>
              <w:ind w:left="100" w:right="10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3239E9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 xml:space="preserve">Background </w:t>
            </w:r>
            <w:r w:rsidR="008F4720" w:rsidRPr="3239E9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ymphocytic</w:t>
            </w:r>
          </w:p>
          <w:p w14:paraId="5E432FB6" w14:textId="118FA7CE" w:rsidR="008F4720" w:rsidRPr="00225340" w:rsidRDefault="008F4720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thyroiditis</w:t>
            </w:r>
          </w:p>
        </w:tc>
        <w:tc>
          <w:tcPr>
            <w:tcW w:w="2250" w:type="dxa"/>
          </w:tcPr>
          <w:p w14:paraId="528A3235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AB4F3F9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B004D55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5A3805C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C801207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84070C2" w14:textId="2054556F" w:rsidR="00491D26" w:rsidRPr="00225340" w:rsidRDefault="005E6EF3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BE6C02" w:rsidRPr="00225340" w14:paraId="517CC315" w14:textId="77777777" w:rsidTr="3239E97D">
        <w:tc>
          <w:tcPr>
            <w:tcW w:w="1638" w:type="dxa"/>
          </w:tcPr>
          <w:p w14:paraId="0DE33547" w14:textId="77777777" w:rsidR="00491D26" w:rsidRPr="00225340" w:rsidRDefault="00933F25">
            <w:pP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N-Miss</w:t>
            </w:r>
          </w:p>
        </w:tc>
        <w:tc>
          <w:tcPr>
            <w:tcW w:w="2250" w:type="dxa"/>
          </w:tcPr>
          <w:p w14:paraId="607F8EAD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250" w:type="dxa"/>
          </w:tcPr>
          <w:p w14:paraId="1891714B" w14:textId="77777777" w:rsidR="00491D26" w:rsidRPr="00225340" w:rsidRDefault="00933F2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250" w:type="dxa"/>
          </w:tcPr>
          <w:p w14:paraId="1EB41A0C" w14:textId="1A274A58" w:rsidR="00491D26" w:rsidRPr="00225340" w:rsidRDefault="00C0029A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250" w:type="dxa"/>
          </w:tcPr>
          <w:p w14:paraId="7E5802FD" w14:textId="186BDF53" w:rsidR="00491D26" w:rsidRPr="00225340" w:rsidRDefault="00264C48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B51EE6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2250" w:type="dxa"/>
          </w:tcPr>
          <w:p w14:paraId="1177B2CD" w14:textId="4BFD0A79" w:rsidR="00491D26" w:rsidRPr="00225340" w:rsidRDefault="00450E0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*</w:t>
            </w:r>
          </w:p>
        </w:tc>
        <w:tc>
          <w:tcPr>
            <w:tcW w:w="1170" w:type="dxa"/>
          </w:tcPr>
          <w:p w14:paraId="381324EF" w14:textId="77777777" w:rsidR="00491D26" w:rsidRPr="00225340" w:rsidRDefault="00491D2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4F78" w:rsidRPr="00225340" w14:paraId="59277D4D" w14:textId="77777777" w:rsidTr="3239E97D">
        <w:tc>
          <w:tcPr>
            <w:tcW w:w="1638" w:type="dxa"/>
          </w:tcPr>
          <w:p w14:paraId="3A54E9CD" w14:textId="26631C35" w:rsidR="00804F78" w:rsidRPr="00225340" w:rsidRDefault="00804F78">
            <w:pP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0</w:t>
            </w:r>
          </w:p>
        </w:tc>
        <w:tc>
          <w:tcPr>
            <w:tcW w:w="2250" w:type="dxa"/>
          </w:tcPr>
          <w:p w14:paraId="669A29E6" w14:textId="23E59662" w:rsidR="00804F78" w:rsidRPr="00225340" w:rsidRDefault="004E3D88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7</w:t>
            </w:r>
            <w:r w:rsidR="00393578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C178FF">
              <w:rPr>
                <w:rFonts w:ascii="Arial" w:eastAsia="Times New Roman" w:hAnsi="Arial" w:cs="Arial"/>
                <w:sz w:val="20"/>
                <w:szCs w:val="20"/>
              </w:rPr>
              <w:t>57</w:t>
            </w:r>
            <w:r w:rsidR="00393578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2250" w:type="dxa"/>
          </w:tcPr>
          <w:p w14:paraId="434640E2" w14:textId="4F7399EB" w:rsidR="00804F78" w:rsidRPr="00225340" w:rsidRDefault="0061363E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7</w:t>
            </w:r>
            <w:r w:rsidR="00FF4106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2F6A26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="00FF4106">
              <w:rPr>
                <w:rFonts w:ascii="Arial" w:eastAsia="Times New Roman" w:hAnsi="Arial" w:cs="Arial"/>
                <w:sz w:val="20"/>
                <w:szCs w:val="20"/>
              </w:rPr>
              <w:t>0%)</w:t>
            </w:r>
          </w:p>
        </w:tc>
        <w:tc>
          <w:tcPr>
            <w:tcW w:w="2250" w:type="dxa"/>
          </w:tcPr>
          <w:p w14:paraId="79340041" w14:textId="6E688C77" w:rsidR="00804F78" w:rsidRPr="00225340" w:rsidRDefault="00A37DE4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8D174C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="00A223B9">
              <w:rPr>
                <w:rFonts w:ascii="Arial" w:eastAsia="Times New Roman" w:hAnsi="Arial" w:cs="Arial"/>
                <w:sz w:val="20"/>
                <w:szCs w:val="20"/>
              </w:rPr>
              <w:t xml:space="preserve"> (7</w:t>
            </w:r>
            <w:r w:rsidR="003C68E6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A223B9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2250" w:type="dxa"/>
          </w:tcPr>
          <w:p w14:paraId="5AFABBDE" w14:textId="7B77470C" w:rsidR="00804F78" w:rsidRPr="00225340" w:rsidRDefault="005B2E76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FF4106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772E05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FF4106">
              <w:rPr>
                <w:rFonts w:ascii="Arial" w:eastAsia="Times New Roman" w:hAnsi="Arial" w:cs="Arial"/>
                <w:sz w:val="20"/>
                <w:szCs w:val="20"/>
              </w:rPr>
              <w:t>0%)</w:t>
            </w:r>
          </w:p>
        </w:tc>
        <w:tc>
          <w:tcPr>
            <w:tcW w:w="2250" w:type="dxa"/>
          </w:tcPr>
          <w:p w14:paraId="60061009" w14:textId="63B264A7" w:rsidR="00804F78" w:rsidRPr="00225340" w:rsidRDefault="00C64D4B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="00E06679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1B711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C754D3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8E5390">
              <w:rPr>
                <w:rFonts w:ascii="Arial" w:eastAsia="Times New Roman" w:hAnsi="Arial" w:cs="Arial"/>
                <w:sz w:val="20"/>
                <w:szCs w:val="20"/>
              </w:rPr>
              <w:t>63</w:t>
            </w:r>
            <w:r w:rsidR="00C754D3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170" w:type="dxa"/>
          </w:tcPr>
          <w:p w14:paraId="63A201AF" w14:textId="77777777" w:rsidR="00804F78" w:rsidRPr="00225340" w:rsidRDefault="00804F78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4F78" w:rsidRPr="00225340" w14:paraId="6C83203E" w14:textId="77777777" w:rsidTr="3239E97D">
        <w:tc>
          <w:tcPr>
            <w:tcW w:w="1638" w:type="dxa"/>
          </w:tcPr>
          <w:p w14:paraId="5AFECDEF" w14:textId="31A784AC" w:rsidR="00804F78" w:rsidRPr="00225340" w:rsidRDefault="00804F78">
            <w:pP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2250" w:type="dxa"/>
          </w:tcPr>
          <w:p w14:paraId="7C2F374B" w14:textId="3AB1FE91" w:rsidR="00804F78" w:rsidRPr="00225340" w:rsidRDefault="004E3D88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="00393578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2F6A26">
              <w:rPr>
                <w:rFonts w:ascii="Arial" w:eastAsia="Times New Roman" w:hAnsi="Arial" w:cs="Arial"/>
                <w:sz w:val="20"/>
                <w:szCs w:val="20"/>
              </w:rPr>
              <w:t>11</w:t>
            </w:r>
            <w:r w:rsidR="00686BC7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2250" w:type="dxa"/>
          </w:tcPr>
          <w:p w14:paraId="3A69208C" w14:textId="470ED795" w:rsidR="00804F78" w:rsidRPr="00225340" w:rsidRDefault="0061363E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  <w:r w:rsidR="00FF4106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EA2D9E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FF4106">
              <w:rPr>
                <w:rFonts w:ascii="Arial" w:eastAsia="Times New Roman" w:hAnsi="Arial" w:cs="Arial"/>
                <w:sz w:val="20"/>
                <w:szCs w:val="20"/>
              </w:rPr>
              <w:t>0%)</w:t>
            </w:r>
          </w:p>
        </w:tc>
        <w:tc>
          <w:tcPr>
            <w:tcW w:w="2250" w:type="dxa"/>
          </w:tcPr>
          <w:p w14:paraId="6E126EB4" w14:textId="6471258D" w:rsidR="00804F78" w:rsidRPr="00225340" w:rsidRDefault="008D174C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A223B9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5A6144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DD0F7A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2250" w:type="dxa"/>
          </w:tcPr>
          <w:p w14:paraId="542DD30B" w14:textId="19976FC0" w:rsidR="00804F78" w:rsidRPr="00225340" w:rsidRDefault="00316E05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FF4106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A110CB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772E05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FF4106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2250" w:type="dxa"/>
          </w:tcPr>
          <w:p w14:paraId="7D063D4F" w14:textId="721B445C" w:rsidR="00804F78" w:rsidRPr="00225340" w:rsidRDefault="00406643" w:rsidP="00406643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</w:t>
            </w:r>
            <w:r w:rsidR="008648D0">
              <w:rPr>
                <w:rFonts w:ascii="Arial" w:eastAsia="Times New Roman" w:hAnsi="Arial" w:cs="Arial"/>
                <w:sz w:val="20"/>
                <w:szCs w:val="20"/>
              </w:rPr>
              <w:t>13</w:t>
            </w:r>
            <w:r w:rsidR="00C754D3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B10145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="00C754D3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170" w:type="dxa"/>
          </w:tcPr>
          <w:p w14:paraId="736B0A9D" w14:textId="77777777" w:rsidR="00804F78" w:rsidRPr="00225340" w:rsidRDefault="00804F78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4F78" w:rsidRPr="00225340" w14:paraId="3387241C" w14:textId="77777777" w:rsidTr="3239E97D">
        <w:tc>
          <w:tcPr>
            <w:tcW w:w="1638" w:type="dxa"/>
          </w:tcPr>
          <w:p w14:paraId="7D78EA6C" w14:textId="2A61D894" w:rsidR="00804F78" w:rsidRPr="00225340" w:rsidRDefault="00804F78">
            <w:pP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2250" w:type="dxa"/>
          </w:tcPr>
          <w:p w14:paraId="22C633D6" w14:textId="75488B20" w:rsidR="00804F78" w:rsidRPr="00225340" w:rsidRDefault="004E3D88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</w:t>
            </w:r>
            <w:r w:rsidR="00686BC7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2F6A26">
              <w:rPr>
                <w:rFonts w:ascii="Arial" w:eastAsia="Times New Roman" w:hAnsi="Arial" w:cs="Arial"/>
                <w:sz w:val="20"/>
                <w:szCs w:val="20"/>
              </w:rPr>
              <w:t>20</w:t>
            </w:r>
            <w:r w:rsidR="00686BC7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2250" w:type="dxa"/>
          </w:tcPr>
          <w:p w14:paraId="28BF634C" w14:textId="550D8FC3" w:rsidR="00804F78" w:rsidRPr="00225340" w:rsidRDefault="00D34DD1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61363E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FF4106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EA2D9E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FF4106">
              <w:rPr>
                <w:rFonts w:ascii="Arial" w:eastAsia="Times New Roman" w:hAnsi="Arial" w:cs="Arial"/>
                <w:sz w:val="20"/>
                <w:szCs w:val="20"/>
              </w:rPr>
              <w:t>0%)</w:t>
            </w:r>
          </w:p>
        </w:tc>
        <w:tc>
          <w:tcPr>
            <w:tcW w:w="2250" w:type="dxa"/>
          </w:tcPr>
          <w:p w14:paraId="51512A2F" w14:textId="347608D2" w:rsidR="00804F78" w:rsidRPr="00225340" w:rsidRDefault="008D174C" w:rsidP="008D174C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</w:t>
            </w:r>
            <w:r w:rsidR="00243B2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="00DD0F7A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E367E4">
              <w:rPr>
                <w:rFonts w:ascii="Arial" w:eastAsia="Times New Roman" w:hAnsi="Arial" w:cs="Arial"/>
                <w:sz w:val="20"/>
                <w:szCs w:val="20"/>
              </w:rPr>
              <w:t>14</w:t>
            </w:r>
            <w:r w:rsidR="00DD0F7A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2250" w:type="dxa"/>
          </w:tcPr>
          <w:p w14:paraId="31CC232B" w14:textId="59C71E48" w:rsidR="00804F78" w:rsidRPr="00225340" w:rsidRDefault="00316E05" w:rsidP="00316E05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1</w:t>
            </w:r>
            <w:r w:rsidR="00FF4106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A110CB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772E05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A223B9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2250" w:type="dxa"/>
          </w:tcPr>
          <w:p w14:paraId="7F6DF724" w14:textId="5ECB41CA" w:rsidR="00804F78" w:rsidRPr="00225340" w:rsidRDefault="00D34DD1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7</w:t>
            </w:r>
            <w:r w:rsidR="00C754D3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5A6EB5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B10145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="005A6EB5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170" w:type="dxa"/>
          </w:tcPr>
          <w:p w14:paraId="38AF2E11" w14:textId="77777777" w:rsidR="00804F78" w:rsidRPr="00225340" w:rsidRDefault="00804F78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4F78" w:rsidRPr="00225340" w14:paraId="563BB51B" w14:textId="77777777" w:rsidTr="3239E97D">
        <w:tc>
          <w:tcPr>
            <w:tcW w:w="1638" w:type="dxa"/>
          </w:tcPr>
          <w:p w14:paraId="62810928" w14:textId="78AC48F5" w:rsidR="00804F78" w:rsidRPr="00225340" w:rsidRDefault="00804F78">
            <w:pP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2250" w:type="dxa"/>
          </w:tcPr>
          <w:p w14:paraId="0B492C36" w14:textId="6C7C4E3A" w:rsidR="00804F78" w:rsidRPr="00225340" w:rsidRDefault="004E3D88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0137B1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FF4106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2F6A26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FF4106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2250" w:type="dxa"/>
          </w:tcPr>
          <w:p w14:paraId="1131BD95" w14:textId="04510D40" w:rsidR="00804F78" w:rsidRPr="00225340" w:rsidRDefault="003C68E6" w:rsidP="003C68E6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</w:t>
            </w:r>
            <w:r w:rsidR="00D34DD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C140B2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FF4106">
              <w:rPr>
                <w:rFonts w:ascii="Arial" w:eastAsia="Times New Roman" w:hAnsi="Arial" w:cs="Arial"/>
                <w:sz w:val="20"/>
                <w:szCs w:val="20"/>
              </w:rPr>
              <w:t>(0%)</w:t>
            </w:r>
          </w:p>
        </w:tc>
        <w:tc>
          <w:tcPr>
            <w:tcW w:w="2250" w:type="dxa"/>
          </w:tcPr>
          <w:p w14:paraId="3C42A5D1" w14:textId="2F3D3F73" w:rsidR="00804F78" w:rsidRPr="00225340" w:rsidRDefault="008D174C" w:rsidP="008D174C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4</w:t>
            </w:r>
            <w:r w:rsidR="00DD0F7A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E367E4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="007822BB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2250" w:type="dxa"/>
          </w:tcPr>
          <w:p w14:paraId="63E00E9A" w14:textId="0CC100A4" w:rsidR="00804F78" w:rsidRPr="00225340" w:rsidRDefault="00243B26" w:rsidP="00243B26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</w:t>
            </w:r>
            <w:r w:rsidR="00047AE6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A223B9">
              <w:rPr>
                <w:rFonts w:ascii="Arial" w:eastAsia="Times New Roman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2250" w:type="dxa"/>
          </w:tcPr>
          <w:p w14:paraId="259D1552" w14:textId="69CADFE1" w:rsidR="00804F78" w:rsidRPr="00225340" w:rsidRDefault="008D174C" w:rsidP="008D174C">
            <w:pPr>
              <w:spacing w:line="360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</w:t>
            </w:r>
            <w:r w:rsidR="002844A3"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  <w:r w:rsidR="00DB5833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D34DD1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5A6EB5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406643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450E06">
              <w:rPr>
                <w:rFonts w:ascii="Arial" w:eastAsia="Times New Roman" w:hAnsi="Arial" w:cs="Arial"/>
                <w:sz w:val="20"/>
                <w:szCs w:val="20"/>
              </w:rPr>
              <w:t>%</w:t>
            </w:r>
            <w:r w:rsidR="005A6EB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1647A96F" w14:textId="77777777" w:rsidR="00804F78" w:rsidRPr="00225340" w:rsidRDefault="00804F78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761" w:rsidRPr="00225340" w14:paraId="17E8FEB8" w14:textId="77777777" w:rsidTr="3239E97D">
        <w:tc>
          <w:tcPr>
            <w:tcW w:w="1638" w:type="dxa"/>
          </w:tcPr>
          <w:p w14:paraId="4B9FA5F9" w14:textId="3A745998" w:rsidR="002A6761" w:rsidRPr="00225340" w:rsidRDefault="002A6761" w:rsidP="00E52150">
            <w:pPr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stological         Subtype</w:t>
            </w:r>
          </w:p>
        </w:tc>
        <w:tc>
          <w:tcPr>
            <w:tcW w:w="2250" w:type="dxa"/>
          </w:tcPr>
          <w:p w14:paraId="46AF2124" w14:textId="1209A691" w:rsidR="002A6761" w:rsidRPr="00225340" w:rsidRDefault="002A6761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7973A32" w14:textId="1747CAB1" w:rsidR="002A6761" w:rsidRPr="00225340" w:rsidRDefault="002A6761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FA05B05" w14:textId="38379CC0" w:rsidR="002A6761" w:rsidRPr="00225340" w:rsidRDefault="002A6761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5D093E7" w14:textId="48855149" w:rsidR="002A6761" w:rsidRPr="00225340" w:rsidRDefault="002A6761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DC6CA86" w14:textId="3D8C27B3" w:rsidR="002A6761" w:rsidRPr="00225340" w:rsidRDefault="002A6761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E546D11" w14:textId="77777777" w:rsidR="002A6761" w:rsidRPr="00225340" w:rsidRDefault="002A6761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761" w:rsidRPr="00225340" w14:paraId="5987C7AC" w14:textId="77777777" w:rsidTr="3239E97D">
        <w:tc>
          <w:tcPr>
            <w:tcW w:w="1638" w:type="dxa"/>
          </w:tcPr>
          <w:p w14:paraId="6D8D382B" w14:textId="3FF27CF6" w:rsidR="002A6761" w:rsidRPr="00225340" w:rsidRDefault="002A6761" w:rsidP="00804F78">
            <w:pPr>
              <w:ind w:left="300" w:right="100"/>
              <w:rPr>
                <w:rFonts w:ascii="Arial" w:eastAsia="Times New Roman" w:hAnsi="Arial" w:cs="Arial"/>
                <w:sz w:val="20"/>
                <w:szCs w:val="20"/>
              </w:rPr>
            </w:pPr>
            <w:r w:rsidRPr="00225340">
              <w:rPr>
                <w:rFonts w:ascii="Arial" w:hAnsi="Arial" w:cs="Arial"/>
                <w:sz w:val="20"/>
                <w:szCs w:val="20"/>
              </w:rPr>
              <w:t>Classic PTC</w:t>
            </w:r>
          </w:p>
        </w:tc>
        <w:tc>
          <w:tcPr>
            <w:tcW w:w="2250" w:type="dxa"/>
          </w:tcPr>
          <w:p w14:paraId="5DB0B5E4" w14:textId="54B0B605" w:rsidR="002A6761" w:rsidRPr="00225340" w:rsidRDefault="002A6761" w:rsidP="00804F78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5340">
              <w:rPr>
                <w:rFonts w:ascii="Arial" w:hAnsi="Arial" w:cs="Arial"/>
                <w:sz w:val="20"/>
                <w:szCs w:val="20"/>
              </w:rPr>
              <w:t>74 (89%)</w:t>
            </w:r>
          </w:p>
        </w:tc>
        <w:tc>
          <w:tcPr>
            <w:tcW w:w="2250" w:type="dxa"/>
          </w:tcPr>
          <w:p w14:paraId="5F3ED7CC" w14:textId="1A43B0B1" w:rsidR="002A6761" w:rsidRPr="00225340" w:rsidRDefault="002A6761" w:rsidP="00804F78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5340">
              <w:rPr>
                <w:rFonts w:ascii="Arial" w:hAnsi="Arial" w:cs="Arial"/>
                <w:sz w:val="20"/>
                <w:szCs w:val="20"/>
              </w:rPr>
              <w:t>9 (90%)</w:t>
            </w:r>
          </w:p>
        </w:tc>
        <w:tc>
          <w:tcPr>
            <w:tcW w:w="2250" w:type="dxa"/>
          </w:tcPr>
          <w:p w14:paraId="08E9A380" w14:textId="31DE25BB" w:rsidR="002A6761" w:rsidRPr="00225340" w:rsidRDefault="002A6761" w:rsidP="00804F78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5340">
              <w:rPr>
                <w:rFonts w:ascii="Arial" w:hAnsi="Arial" w:cs="Arial"/>
                <w:sz w:val="20"/>
                <w:szCs w:val="20"/>
              </w:rPr>
              <w:t>31 (63%)</w:t>
            </w:r>
          </w:p>
        </w:tc>
        <w:tc>
          <w:tcPr>
            <w:tcW w:w="2250" w:type="dxa"/>
          </w:tcPr>
          <w:p w14:paraId="063218AE" w14:textId="325A4FF3" w:rsidR="002A6761" w:rsidRPr="00225340" w:rsidRDefault="002A6761" w:rsidP="00804F78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5340">
              <w:rPr>
                <w:rFonts w:ascii="Arial" w:hAnsi="Arial" w:cs="Arial"/>
                <w:sz w:val="20"/>
                <w:szCs w:val="20"/>
              </w:rPr>
              <w:t>1 (20%)</w:t>
            </w:r>
          </w:p>
        </w:tc>
        <w:tc>
          <w:tcPr>
            <w:tcW w:w="2250" w:type="dxa"/>
          </w:tcPr>
          <w:p w14:paraId="4AE98102" w14:textId="4DB9EF06" w:rsidR="002A6761" w:rsidRPr="00225340" w:rsidRDefault="002A6761" w:rsidP="00804F78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(80%)</w:t>
            </w:r>
          </w:p>
        </w:tc>
        <w:tc>
          <w:tcPr>
            <w:tcW w:w="1170" w:type="dxa"/>
          </w:tcPr>
          <w:p w14:paraId="7B071399" w14:textId="77777777" w:rsidR="002A6761" w:rsidRPr="00225340" w:rsidRDefault="002A6761" w:rsidP="00804F78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761" w:rsidRPr="00225340" w14:paraId="087E98C8" w14:textId="77777777" w:rsidTr="3239E97D">
        <w:tc>
          <w:tcPr>
            <w:tcW w:w="1638" w:type="dxa"/>
          </w:tcPr>
          <w:p w14:paraId="56E1332C" w14:textId="4532EB60" w:rsidR="002A6761" w:rsidRPr="00225340" w:rsidRDefault="00FC1693" w:rsidP="00804F78">
            <w:pPr>
              <w:ind w:right="100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="002A6761" w:rsidRPr="00225340">
              <w:rPr>
                <w:rFonts w:ascii="Arial" w:hAnsi="Arial" w:cs="Arial"/>
                <w:sz w:val="20"/>
                <w:szCs w:val="20"/>
              </w:rPr>
              <w:t>IFVPTC</w:t>
            </w:r>
          </w:p>
        </w:tc>
        <w:tc>
          <w:tcPr>
            <w:tcW w:w="2250" w:type="dxa"/>
          </w:tcPr>
          <w:p w14:paraId="1875027E" w14:textId="5E7C2435" w:rsidR="002A6761" w:rsidRPr="00225340" w:rsidRDefault="002A6761" w:rsidP="00804F78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5340"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  <w:tc>
          <w:tcPr>
            <w:tcW w:w="2250" w:type="dxa"/>
          </w:tcPr>
          <w:p w14:paraId="5BED57A4" w14:textId="3CE5C9B2" w:rsidR="002A6761" w:rsidRPr="00225340" w:rsidRDefault="002A6761" w:rsidP="00804F78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534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14:paraId="3B480D70" w14:textId="4523CF08" w:rsidR="002A6761" w:rsidRPr="00225340" w:rsidRDefault="002A6761" w:rsidP="00804F78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534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14:paraId="563859E1" w14:textId="30B14067" w:rsidR="002A6761" w:rsidRPr="00225340" w:rsidRDefault="002A6761" w:rsidP="00804F78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534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14:paraId="4ADCDE8F" w14:textId="1CB66006" w:rsidR="002A6761" w:rsidRPr="00225340" w:rsidRDefault="002A6761" w:rsidP="00804F78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 (1%)</w:t>
            </w:r>
          </w:p>
        </w:tc>
        <w:tc>
          <w:tcPr>
            <w:tcW w:w="1170" w:type="dxa"/>
          </w:tcPr>
          <w:p w14:paraId="1652FB47" w14:textId="08D790B7" w:rsidR="002A6761" w:rsidRPr="00225340" w:rsidRDefault="002A6761" w:rsidP="00804F78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761" w:rsidRPr="00225340" w14:paraId="64B8B20B" w14:textId="77777777" w:rsidTr="3239E97D">
        <w:tc>
          <w:tcPr>
            <w:tcW w:w="1638" w:type="dxa"/>
          </w:tcPr>
          <w:p w14:paraId="181EC64A" w14:textId="43F2F6AF" w:rsidR="002A6761" w:rsidRPr="00225340" w:rsidRDefault="002A6761" w:rsidP="00804F78">
            <w:pPr>
              <w:ind w:left="300" w:right="100"/>
              <w:rPr>
                <w:rFonts w:ascii="Arial" w:eastAsia="Times New Roman" w:hAnsi="Arial" w:cs="Arial"/>
                <w:sz w:val="20"/>
                <w:szCs w:val="20"/>
              </w:rPr>
            </w:pPr>
            <w:r w:rsidRPr="00225340">
              <w:rPr>
                <w:rFonts w:ascii="Arial" w:hAnsi="Arial" w:cs="Arial"/>
                <w:sz w:val="20"/>
                <w:szCs w:val="20"/>
              </w:rPr>
              <w:t>O- PTC</w:t>
            </w:r>
          </w:p>
        </w:tc>
        <w:tc>
          <w:tcPr>
            <w:tcW w:w="2250" w:type="dxa"/>
          </w:tcPr>
          <w:p w14:paraId="6FA9D487" w14:textId="07486F48" w:rsidR="002A6761" w:rsidRPr="00225340" w:rsidRDefault="002A6761" w:rsidP="00804F78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5340">
              <w:rPr>
                <w:rFonts w:ascii="Arial" w:hAnsi="Arial" w:cs="Arial"/>
                <w:sz w:val="20"/>
                <w:szCs w:val="20"/>
              </w:rPr>
              <w:t>3 (4%)</w:t>
            </w:r>
          </w:p>
        </w:tc>
        <w:tc>
          <w:tcPr>
            <w:tcW w:w="2250" w:type="dxa"/>
          </w:tcPr>
          <w:p w14:paraId="614B4277" w14:textId="70501C91" w:rsidR="002A6761" w:rsidRPr="00225340" w:rsidRDefault="002A6761" w:rsidP="00804F78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534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14:paraId="1F41C026" w14:textId="53E65AE0" w:rsidR="002A6761" w:rsidRPr="00225340" w:rsidRDefault="002A6761" w:rsidP="00804F78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5340">
              <w:rPr>
                <w:rFonts w:ascii="Arial" w:hAnsi="Arial" w:cs="Arial"/>
                <w:sz w:val="20"/>
                <w:szCs w:val="20"/>
              </w:rPr>
              <w:t>1 (2%)</w:t>
            </w:r>
          </w:p>
        </w:tc>
        <w:tc>
          <w:tcPr>
            <w:tcW w:w="2250" w:type="dxa"/>
          </w:tcPr>
          <w:p w14:paraId="38754161" w14:textId="742E43A4" w:rsidR="002A6761" w:rsidRPr="00225340" w:rsidRDefault="002A6761" w:rsidP="00804F78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534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14:paraId="0559FC56" w14:textId="13192C03" w:rsidR="002A6761" w:rsidRPr="00225340" w:rsidRDefault="002A6761" w:rsidP="00804F78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4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170" w:type="dxa"/>
          </w:tcPr>
          <w:p w14:paraId="68321767" w14:textId="76A645F4" w:rsidR="002A6761" w:rsidRPr="00225340" w:rsidRDefault="002A6761" w:rsidP="00804F78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761" w:rsidRPr="00225340" w14:paraId="2ECFF2F3" w14:textId="77777777" w:rsidTr="3239E97D">
        <w:tc>
          <w:tcPr>
            <w:tcW w:w="1638" w:type="dxa"/>
          </w:tcPr>
          <w:p w14:paraId="2C78ECBC" w14:textId="071E2DE1" w:rsidR="002A6761" w:rsidRPr="00225340" w:rsidRDefault="002A6761" w:rsidP="00804F78">
            <w:pPr>
              <w:ind w:left="300" w:right="100"/>
              <w:rPr>
                <w:rFonts w:ascii="Arial" w:eastAsia="Times New Roman" w:hAnsi="Arial" w:cs="Arial"/>
                <w:sz w:val="20"/>
                <w:szCs w:val="20"/>
              </w:rPr>
            </w:pPr>
            <w:r w:rsidRPr="00225340">
              <w:rPr>
                <w:rFonts w:ascii="Arial" w:hAnsi="Arial" w:cs="Arial"/>
                <w:sz w:val="20"/>
                <w:szCs w:val="20"/>
              </w:rPr>
              <w:t>Tall cell PTC</w:t>
            </w:r>
          </w:p>
        </w:tc>
        <w:tc>
          <w:tcPr>
            <w:tcW w:w="2250" w:type="dxa"/>
          </w:tcPr>
          <w:p w14:paraId="361EB061" w14:textId="4FF20153" w:rsidR="002A6761" w:rsidRPr="00225340" w:rsidRDefault="002A6761" w:rsidP="00804F78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534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14:paraId="52614909" w14:textId="6348AC53" w:rsidR="002A6761" w:rsidRPr="00225340" w:rsidRDefault="002A6761" w:rsidP="00804F78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534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14:paraId="793BC944" w14:textId="2326B43E" w:rsidR="002A6761" w:rsidRPr="00225340" w:rsidRDefault="002A6761" w:rsidP="00804F78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5340">
              <w:rPr>
                <w:rFonts w:ascii="Arial" w:hAnsi="Arial" w:cs="Arial"/>
                <w:sz w:val="20"/>
                <w:szCs w:val="20"/>
              </w:rPr>
              <w:t>2 (4%)</w:t>
            </w:r>
          </w:p>
        </w:tc>
        <w:tc>
          <w:tcPr>
            <w:tcW w:w="2250" w:type="dxa"/>
          </w:tcPr>
          <w:p w14:paraId="05A51E3B" w14:textId="2E616789" w:rsidR="002A6761" w:rsidRPr="00225340" w:rsidRDefault="002A6761" w:rsidP="00804F78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534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14:paraId="2A857FE6" w14:textId="47BA2FAE" w:rsidR="002A6761" w:rsidRPr="00225340" w:rsidRDefault="002A6761" w:rsidP="00804F78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 (1%)</w:t>
            </w:r>
          </w:p>
        </w:tc>
        <w:tc>
          <w:tcPr>
            <w:tcW w:w="1170" w:type="dxa"/>
          </w:tcPr>
          <w:p w14:paraId="5E885273" w14:textId="77777777" w:rsidR="002A6761" w:rsidRPr="00225340" w:rsidRDefault="002A6761" w:rsidP="00804F78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761" w:rsidRPr="00225340" w14:paraId="40272BFA" w14:textId="77777777" w:rsidTr="3239E97D">
        <w:tc>
          <w:tcPr>
            <w:tcW w:w="1638" w:type="dxa"/>
          </w:tcPr>
          <w:p w14:paraId="79679189" w14:textId="2D100C03" w:rsidR="002A6761" w:rsidRPr="00225340" w:rsidRDefault="002A6761" w:rsidP="00804F78">
            <w:pPr>
              <w:ind w:left="300" w:right="100"/>
              <w:rPr>
                <w:rFonts w:ascii="Arial" w:eastAsia="Times New Roman" w:hAnsi="Arial" w:cs="Arial"/>
                <w:sz w:val="20"/>
                <w:szCs w:val="20"/>
              </w:rPr>
            </w:pPr>
            <w:r w:rsidRPr="00225340">
              <w:rPr>
                <w:rFonts w:ascii="Arial" w:hAnsi="Arial" w:cs="Arial"/>
                <w:sz w:val="20"/>
                <w:szCs w:val="20"/>
              </w:rPr>
              <w:t>IEFVPTC</w:t>
            </w:r>
          </w:p>
        </w:tc>
        <w:tc>
          <w:tcPr>
            <w:tcW w:w="2250" w:type="dxa"/>
          </w:tcPr>
          <w:p w14:paraId="154727A3" w14:textId="155294B0" w:rsidR="002A6761" w:rsidRPr="00225340" w:rsidRDefault="002A6761" w:rsidP="00804F78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5340">
              <w:rPr>
                <w:rFonts w:ascii="Arial" w:hAnsi="Arial" w:cs="Arial"/>
                <w:sz w:val="20"/>
                <w:szCs w:val="20"/>
              </w:rPr>
              <w:t>5 (6%)</w:t>
            </w:r>
          </w:p>
        </w:tc>
        <w:tc>
          <w:tcPr>
            <w:tcW w:w="2250" w:type="dxa"/>
          </w:tcPr>
          <w:p w14:paraId="65C85D39" w14:textId="6A795E4B" w:rsidR="002A6761" w:rsidRPr="00225340" w:rsidRDefault="002A6761" w:rsidP="00804F78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5340">
              <w:rPr>
                <w:rFonts w:ascii="Arial" w:hAnsi="Arial" w:cs="Arial"/>
                <w:sz w:val="20"/>
                <w:szCs w:val="20"/>
              </w:rPr>
              <w:t>1 (10%)</w:t>
            </w:r>
          </w:p>
        </w:tc>
        <w:tc>
          <w:tcPr>
            <w:tcW w:w="2250" w:type="dxa"/>
          </w:tcPr>
          <w:p w14:paraId="52AD38B6" w14:textId="5E1EAD51" w:rsidR="002A6761" w:rsidRPr="00225340" w:rsidRDefault="002A6761" w:rsidP="00804F78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5340">
              <w:rPr>
                <w:rFonts w:ascii="Arial" w:hAnsi="Arial" w:cs="Arial"/>
                <w:sz w:val="20"/>
                <w:szCs w:val="20"/>
              </w:rPr>
              <w:t>13 (27%)</w:t>
            </w:r>
          </w:p>
        </w:tc>
        <w:tc>
          <w:tcPr>
            <w:tcW w:w="2250" w:type="dxa"/>
          </w:tcPr>
          <w:p w14:paraId="5A657243" w14:textId="472604C6" w:rsidR="002A6761" w:rsidRPr="00225340" w:rsidRDefault="002A6761" w:rsidP="00804F78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5340">
              <w:rPr>
                <w:rFonts w:ascii="Arial" w:hAnsi="Arial" w:cs="Arial"/>
                <w:sz w:val="20"/>
                <w:szCs w:val="20"/>
              </w:rPr>
              <w:t>4 (80%)</w:t>
            </w:r>
          </w:p>
        </w:tc>
        <w:tc>
          <w:tcPr>
            <w:tcW w:w="2250" w:type="dxa"/>
          </w:tcPr>
          <w:p w14:paraId="00DD4D82" w14:textId="4CC3EFB7" w:rsidR="002A6761" w:rsidRPr="00225340" w:rsidRDefault="002A6761" w:rsidP="00804F78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3 (16%)</w:t>
            </w:r>
          </w:p>
        </w:tc>
        <w:tc>
          <w:tcPr>
            <w:tcW w:w="1170" w:type="dxa"/>
          </w:tcPr>
          <w:p w14:paraId="44F32D8C" w14:textId="77777777" w:rsidR="002A6761" w:rsidRPr="00225340" w:rsidRDefault="002A6761" w:rsidP="00804F78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761" w:rsidRPr="00225340" w14:paraId="25C5321D" w14:textId="77777777" w:rsidTr="3239E97D">
        <w:tc>
          <w:tcPr>
            <w:tcW w:w="1638" w:type="dxa"/>
          </w:tcPr>
          <w:p w14:paraId="11811DC2" w14:textId="16AE5F24" w:rsidR="002A6761" w:rsidRPr="00225340" w:rsidRDefault="002A6761" w:rsidP="00804F78">
            <w:pPr>
              <w:ind w:left="300" w:right="100"/>
              <w:rPr>
                <w:rFonts w:ascii="Arial" w:eastAsia="Times New Roman" w:hAnsi="Arial" w:cs="Arial"/>
                <w:sz w:val="20"/>
                <w:szCs w:val="20"/>
              </w:rPr>
            </w:pPr>
            <w:r w:rsidRPr="00225340">
              <w:rPr>
                <w:rFonts w:ascii="Arial" w:hAnsi="Arial" w:cs="Arial"/>
                <w:sz w:val="20"/>
                <w:szCs w:val="20"/>
              </w:rPr>
              <w:t xml:space="preserve">Cribriform </w:t>
            </w:r>
          </w:p>
        </w:tc>
        <w:tc>
          <w:tcPr>
            <w:tcW w:w="2250" w:type="dxa"/>
          </w:tcPr>
          <w:p w14:paraId="215F4F1B" w14:textId="0F52C59A" w:rsidR="002A6761" w:rsidRPr="00225340" w:rsidRDefault="002A6761" w:rsidP="00804F78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534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14:paraId="606A780D" w14:textId="66392BB7" w:rsidR="002A6761" w:rsidRPr="00225340" w:rsidRDefault="002A6761" w:rsidP="00804F78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534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14:paraId="6F8C823B" w14:textId="7FEE4A63" w:rsidR="002A6761" w:rsidRPr="00225340" w:rsidRDefault="002A6761" w:rsidP="00804F78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5340">
              <w:rPr>
                <w:rFonts w:ascii="Arial" w:hAnsi="Arial" w:cs="Arial"/>
                <w:sz w:val="20"/>
                <w:szCs w:val="20"/>
              </w:rPr>
              <w:t>2 (4%)</w:t>
            </w:r>
          </w:p>
        </w:tc>
        <w:tc>
          <w:tcPr>
            <w:tcW w:w="2250" w:type="dxa"/>
          </w:tcPr>
          <w:p w14:paraId="7C6D06C5" w14:textId="2C3AC986" w:rsidR="002A6761" w:rsidRPr="00225340" w:rsidRDefault="002A6761" w:rsidP="00804F78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534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14:paraId="7DA99EC9" w14:textId="6D37F22E" w:rsidR="002A6761" w:rsidRPr="00225340" w:rsidRDefault="002A6761" w:rsidP="00804F78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 (1%)</w:t>
            </w:r>
          </w:p>
        </w:tc>
        <w:tc>
          <w:tcPr>
            <w:tcW w:w="1170" w:type="dxa"/>
          </w:tcPr>
          <w:p w14:paraId="6F3D8286" w14:textId="77777777" w:rsidR="002A6761" w:rsidRPr="00225340" w:rsidRDefault="002A6761" w:rsidP="00804F78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761" w:rsidRPr="00225340" w14:paraId="5BD8AE92" w14:textId="77777777" w:rsidTr="3239E97D">
        <w:tc>
          <w:tcPr>
            <w:tcW w:w="1638" w:type="dxa"/>
          </w:tcPr>
          <w:p w14:paraId="33F90B1D" w14:textId="0115418E" w:rsidR="002A6761" w:rsidRPr="00225340" w:rsidRDefault="002A6761" w:rsidP="00804F78">
            <w:pPr>
              <w:ind w:left="300" w:right="100"/>
              <w:rPr>
                <w:rFonts w:ascii="Arial" w:eastAsia="Times New Roman" w:hAnsi="Arial" w:cs="Arial"/>
                <w:sz w:val="20"/>
                <w:szCs w:val="20"/>
              </w:rPr>
            </w:pPr>
            <w:r w:rsidRPr="00225340">
              <w:rPr>
                <w:rFonts w:ascii="Arial" w:hAnsi="Arial" w:cs="Arial"/>
                <w:sz w:val="20"/>
                <w:szCs w:val="20"/>
              </w:rPr>
              <w:t>morular thyroid carcinoma</w:t>
            </w:r>
          </w:p>
        </w:tc>
        <w:tc>
          <w:tcPr>
            <w:tcW w:w="2250" w:type="dxa"/>
          </w:tcPr>
          <w:p w14:paraId="742C3844" w14:textId="278083E8" w:rsidR="002A6761" w:rsidRPr="00225340" w:rsidRDefault="002A6761" w:rsidP="00804F78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F7775A6" w14:textId="08513247" w:rsidR="002A6761" w:rsidRPr="00225340" w:rsidRDefault="002A6761" w:rsidP="00804F78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4E93F58" w14:textId="2E02885A" w:rsidR="002A6761" w:rsidRPr="00225340" w:rsidRDefault="002A6761" w:rsidP="00804F78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32FC4E0" w14:textId="3235A985" w:rsidR="002A6761" w:rsidRPr="00225340" w:rsidRDefault="002A6761" w:rsidP="00804F78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AA077CD" w14:textId="4FB513B7" w:rsidR="002A6761" w:rsidRPr="00225340" w:rsidRDefault="002A6761" w:rsidP="00804F78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920D6AE" w14:textId="77777777" w:rsidR="002A6761" w:rsidRPr="00225340" w:rsidRDefault="002A6761" w:rsidP="00804F78">
            <w:pP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0067" w:rsidRPr="00225340" w14:paraId="57778A7F" w14:textId="77777777" w:rsidTr="3239E97D">
        <w:tc>
          <w:tcPr>
            <w:tcW w:w="14058" w:type="dxa"/>
            <w:gridSpan w:val="7"/>
          </w:tcPr>
          <w:p w14:paraId="4C9A5339" w14:textId="46AA0275" w:rsidR="00030067" w:rsidRPr="00225340" w:rsidRDefault="00030067" w:rsidP="00030067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 no normal tissue was present in the sample</w:t>
            </w:r>
          </w:p>
        </w:tc>
      </w:tr>
    </w:tbl>
    <w:p w14:paraId="6E521A34" w14:textId="4EA02299" w:rsidR="00026B3F" w:rsidRPr="00225340" w:rsidRDefault="00026B3F" w:rsidP="00026B3F">
      <w:pPr>
        <w:pStyle w:val="BodyText"/>
        <w:rPr>
          <w:rFonts w:ascii="Arial" w:hAnsi="Arial" w:cs="Arial"/>
          <w:sz w:val="20"/>
          <w:szCs w:val="20"/>
        </w:rPr>
      </w:pPr>
      <w:bookmarkStart w:id="0" w:name="Xb6a565b1e118e955366afae5801b73e686feca3"/>
    </w:p>
    <w:p w14:paraId="285D3F92" w14:textId="1C5C84A1" w:rsidR="00026B3F" w:rsidRPr="00225340" w:rsidRDefault="00026B3F" w:rsidP="00026B3F">
      <w:pPr>
        <w:pStyle w:val="BodyText"/>
        <w:rPr>
          <w:rFonts w:ascii="Arial" w:hAnsi="Arial" w:cs="Arial"/>
          <w:sz w:val="20"/>
          <w:szCs w:val="20"/>
        </w:rPr>
      </w:pPr>
    </w:p>
    <w:p w14:paraId="2458DDFF" w14:textId="00493A62" w:rsidR="00026B3F" w:rsidRPr="00225340" w:rsidRDefault="00026B3F" w:rsidP="00026B3F">
      <w:pPr>
        <w:pStyle w:val="BodyText"/>
        <w:rPr>
          <w:rFonts w:ascii="Arial" w:hAnsi="Arial" w:cs="Arial"/>
          <w:sz w:val="20"/>
          <w:szCs w:val="20"/>
        </w:rPr>
      </w:pPr>
    </w:p>
    <w:bookmarkEnd w:id="0"/>
    <w:p w14:paraId="6DB5A2AC" w14:textId="6C2E8F4D" w:rsidR="00026B3F" w:rsidRPr="00225340" w:rsidRDefault="00026B3F" w:rsidP="00026B3F">
      <w:pPr>
        <w:pStyle w:val="BodyText"/>
        <w:rPr>
          <w:rFonts w:ascii="Arial" w:hAnsi="Arial" w:cs="Arial"/>
          <w:sz w:val="20"/>
          <w:szCs w:val="20"/>
        </w:rPr>
      </w:pPr>
    </w:p>
    <w:sectPr w:rsidR="00026B3F" w:rsidRPr="00225340" w:rsidSect="00104BEE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2A8D90" w14:textId="77777777" w:rsidR="009347CD" w:rsidRDefault="009347CD">
      <w:pPr>
        <w:spacing w:after="0"/>
      </w:pPr>
      <w:r>
        <w:separator/>
      </w:r>
    </w:p>
  </w:endnote>
  <w:endnote w:type="continuationSeparator" w:id="0">
    <w:p w14:paraId="6D6F3B07" w14:textId="77777777" w:rsidR="009347CD" w:rsidRDefault="009347C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BD0D85" w14:textId="77777777" w:rsidR="009347CD" w:rsidRDefault="009347CD">
      <w:r>
        <w:separator/>
      </w:r>
    </w:p>
  </w:footnote>
  <w:footnote w:type="continuationSeparator" w:id="0">
    <w:p w14:paraId="6E433B39" w14:textId="77777777" w:rsidR="009347CD" w:rsidRDefault="009347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1AE401"/>
    <w:multiLevelType w:val="multilevel"/>
    <w:tmpl w:val="762AC1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14914090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0137B1"/>
    <w:rsid w:val="00026B3F"/>
    <w:rsid w:val="00030067"/>
    <w:rsid w:val="00047AE6"/>
    <w:rsid w:val="000C4A5C"/>
    <w:rsid w:val="000D44A3"/>
    <w:rsid w:val="000E1286"/>
    <w:rsid w:val="001025BE"/>
    <w:rsid w:val="00103650"/>
    <w:rsid w:val="00104BEE"/>
    <w:rsid w:val="001154B6"/>
    <w:rsid w:val="00134439"/>
    <w:rsid w:val="00136A8C"/>
    <w:rsid w:val="00140B49"/>
    <w:rsid w:val="001567C2"/>
    <w:rsid w:val="00191A50"/>
    <w:rsid w:val="001B711C"/>
    <w:rsid w:val="001D74EC"/>
    <w:rsid w:val="001E77E1"/>
    <w:rsid w:val="00225340"/>
    <w:rsid w:val="00243B26"/>
    <w:rsid w:val="00264C48"/>
    <w:rsid w:val="0028413B"/>
    <w:rsid w:val="002844A3"/>
    <w:rsid w:val="002A6761"/>
    <w:rsid w:val="002D619B"/>
    <w:rsid w:val="002F21C3"/>
    <w:rsid w:val="002F6A26"/>
    <w:rsid w:val="003060AB"/>
    <w:rsid w:val="00316E05"/>
    <w:rsid w:val="003320B2"/>
    <w:rsid w:val="00340F67"/>
    <w:rsid w:val="003805DE"/>
    <w:rsid w:val="00393578"/>
    <w:rsid w:val="00396D79"/>
    <w:rsid w:val="003A47CD"/>
    <w:rsid w:val="003C0334"/>
    <w:rsid w:val="003C68E6"/>
    <w:rsid w:val="003D0802"/>
    <w:rsid w:val="00406643"/>
    <w:rsid w:val="00442EE3"/>
    <w:rsid w:val="00450E06"/>
    <w:rsid w:val="0045193F"/>
    <w:rsid w:val="00483FB2"/>
    <w:rsid w:val="00484472"/>
    <w:rsid w:val="00487BB2"/>
    <w:rsid w:val="00491D26"/>
    <w:rsid w:val="004E29B3"/>
    <w:rsid w:val="004E3D88"/>
    <w:rsid w:val="00536B45"/>
    <w:rsid w:val="00590D07"/>
    <w:rsid w:val="0059573E"/>
    <w:rsid w:val="005A53CB"/>
    <w:rsid w:val="005A6144"/>
    <w:rsid w:val="005A6EB5"/>
    <w:rsid w:val="005B2E76"/>
    <w:rsid w:val="005E6EF3"/>
    <w:rsid w:val="005F1C3F"/>
    <w:rsid w:val="0061363E"/>
    <w:rsid w:val="00665447"/>
    <w:rsid w:val="00686BC7"/>
    <w:rsid w:val="006D4A17"/>
    <w:rsid w:val="00755ADD"/>
    <w:rsid w:val="00772E05"/>
    <w:rsid w:val="007822BB"/>
    <w:rsid w:val="00784D58"/>
    <w:rsid w:val="007A5CD2"/>
    <w:rsid w:val="00804F78"/>
    <w:rsid w:val="008648D0"/>
    <w:rsid w:val="008B7448"/>
    <w:rsid w:val="008D174C"/>
    <w:rsid w:val="008D1DCD"/>
    <w:rsid w:val="008D6863"/>
    <w:rsid w:val="008E5390"/>
    <w:rsid w:val="008F4720"/>
    <w:rsid w:val="009144EA"/>
    <w:rsid w:val="00923B0E"/>
    <w:rsid w:val="00933F25"/>
    <w:rsid w:val="009347CD"/>
    <w:rsid w:val="0099383B"/>
    <w:rsid w:val="009E46F5"/>
    <w:rsid w:val="009F2BAC"/>
    <w:rsid w:val="00A110CB"/>
    <w:rsid w:val="00A223B9"/>
    <w:rsid w:val="00A37DE4"/>
    <w:rsid w:val="00A50F63"/>
    <w:rsid w:val="00A73443"/>
    <w:rsid w:val="00B10145"/>
    <w:rsid w:val="00B2119D"/>
    <w:rsid w:val="00B33750"/>
    <w:rsid w:val="00B51EE6"/>
    <w:rsid w:val="00B772C3"/>
    <w:rsid w:val="00B8415E"/>
    <w:rsid w:val="00B86B75"/>
    <w:rsid w:val="00B8705A"/>
    <w:rsid w:val="00BC48D5"/>
    <w:rsid w:val="00BE6C02"/>
    <w:rsid w:val="00C0029A"/>
    <w:rsid w:val="00C07CA9"/>
    <w:rsid w:val="00C1264F"/>
    <w:rsid w:val="00C140B2"/>
    <w:rsid w:val="00C16D1E"/>
    <w:rsid w:val="00C178FF"/>
    <w:rsid w:val="00C23FD1"/>
    <w:rsid w:val="00C36279"/>
    <w:rsid w:val="00C64D4B"/>
    <w:rsid w:val="00C754D3"/>
    <w:rsid w:val="00CD209F"/>
    <w:rsid w:val="00D34DD1"/>
    <w:rsid w:val="00D75D7D"/>
    <w:rsid w:val="00DA0D62"/>
    <w:rsid w:val="00DB5833"/>
    <w:rsid w:val="00DD0F7A"/>
    <w:rsid w:val="00E06679"/>
    <w:rsid w:val="00E315A3"/>
    <w:rsid w:val="00E367E4"/>
    <w:rsid w:val="00E52150"/>
    <w:rsid w:val="00E66CA1"/>
    <w:rsid w:val="00EA2D9E"/>
    <w:rsid w:val="00EF0785"/>
    <w:rsid w:val="00F05484"/>
    <w:rsid w:val="00F55400"/>
    <w:rsid w:val="00FA74CE"/>
    <w:rsid w:val="00FC1693"/>
    <w:rsid w:val="00FD1A70"/>
    <w:rsid w:val="00FE134F"/>
    <w:rsid w:val="00FF4106"/>
    <w:rsid w:val="3239E97D"/>
    <w:rsid w:val="7A6AD99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0493F"/>
  <w15:docId w15:val="{2F2947C1-C588-49F1-ADBC-08A704824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BalloonText">
    <w:name w:val="Balloon Text"/>
    <w:basedOn w:val="Normal"/>
    <w:link w:val="BalloonTextChar"/>
    <w:semiHidden/>
    <w:unhideWhenUsed/>
    <w:rsid w:val="00BE6C0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E6C0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3D080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8</Words>
  <Characters>2099</Characters>
  <Application>Microsoft Office Word</Application>
  <DocSecurity>0</DocSecurity>
  <Lines>17</Lines>
  <Paragraphs>4</Paragraphs>
  <ScaleCrop>false</ScaleCrop>
  <Company>Mayo Clinic</Company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214358.Chindris.EEF1A2/demographicsTablePTC</dc:title>
  <dc:creator>yaohua ma</dc:creator>
  <cp:keywords/>
  <cp:lastModifiedBy>Chindris, Ana-Maria, M.D.</cp:lastModifiedBy>
  <cp:revision>2</cp:revision>
  <cp:lastPrinted>2024-10-02T18:32:00Z</cp:lastPrinted>
  <dcterms:created xsi:type="dcterms:W3CDTF">2024-11-19T19:53:00Z</dcterms:created>
  <dcterms:modified xsi:type="dcterms:W3CDTF">2024-11-19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1/13/2021</vt:lpwstr>
  </property>
  <property fmtid="{D5CDD505-2E9C-101B-9397-08002B2CF9AE}" pid="3" name="output">
    <vt:lpwstr/>
  </property>
</Properties>
</file>